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3E5C4" w14:textId="1EE9C62E" w:rsidR="008C6872" w:rsidRDefault="002715D3">
      <w:r w:rsidRPr="00365BE8">
        <w:rPr>
          <w:b/>
        </w:rPr>
        <w:t xml:space="preserve">Supplementary Table </w:t>
      </w:r>
      <w:r w:rsidR="002641E0">
        <w:rPr>
          <w:b/>
        </w:rPr>
        <w:t>5</w:t>
      </w:r>
      <w:r w:rsidR="00BD56C4">
        <w:t xml:space="preserve">. </w:t>
      </w:r>
      <w:r w:rsidR="00674C34">
        <w:t>Results of studies investigating the effect of clinical supervision on organisational outcomes compared to control (n</w:t>
      </w:r>
      <w:r w:rsidR="00F77047">
        <w:t>o supervision</w:t>
      </w:r>
      <w:r w:rsidR="00674C34">
        <w:t>)</w:t>
      </w:r>
    </w:p>
    <w:tbl>
      <w:tblPr>
        <w:tblStyle w:val="TableGrid"/>
        <w:tblW w:w="146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341"/>
        <w:gridCol w:w="2637"/>
        <w:gridCol w:w="5414"/>
        <w:gridCol w:w="3771"/>
      </w:tblGrid>
      <w:tr w:rsidR="004F26BC" w:rsidRPr="00387222" w14:paraId="667F241F" w14:textId="77777777" w:rsidTr="0062450B">
        <w:tc>
          <w:tcPr>
            <w:tcW w:w="1477" w:type="dxa"/>
            <w:tcBorders>
              <w:bottom w:val="single" w:sz="4" w:space="0" w:color="auto"/>
              <w:right w:val="nil"/>
            </w:tcBorders>
          </w:tcPr>
          <w:p w14:paraId="46228FF5" w14:textId="77777777" w:rsidR="004F26BC" w:rsidRPr="0062450B" w:rsidRDefault="004F26BC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36F9784E" w14:textId="77777777" w:rsidR="004F26BC" w:rsidRPr="0062450B" w:rsidRDefault="004F26BC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2637" w:type="dxa"/>
            <w:tcBorders>
              <w:left w:val="nil"/>
              <w:bottom w:val="single" w:sz="4" w:space="0" w:color="auto"/>
              <w:right w:val="nil"/>
            </w:tcBorders>
          </w:tcPr>
          <w:p w14:paraId="1B891B0F" w14:textId="6FD9DC2B" w:rsidR="004F26BC" w:rsidRPr="0062450B" w:rsidRDefault="004F26BC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414" w:type="dxa"/>
            <w:tcBorders>
              <w:left w:val="nil"/>
              <w:bottom w:val="single" w:sz="4" w:space="0" w:color="auto"/>
              <w:right w:val="nil"/>
            </w:tcBorders>
          </w:tcPr>
          <w:p w14:paraId="272D4F98" w14:textId="77777777" w:rsidR="004F26BC" w:rsidRPr="0062450B" w:rsidRDefault="004F26BC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771" w:type="dxa"/>
            <w:tcBorders>
              <w:left w:val="nil"/>
              <w:bottom w:val="single" w:sz="4" w:space="0" w:color="auto"/>
            </w:tcBorders>
          </w:tcPr>
          <w:p w14:paraId="27E3555D" w14:textId="168FD686" w:rsidR="004F26BC" w:rsidRPr="0062450B" w:rsidRDefault="004F26BC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0"/>
                <w:szCs w:val="20"/>
              </w:rPr>
              <w:t>Result</w:t>
            </w:r>
          </w:p>
          <w:p w14:paraId="27259212" w14:textId="1CEF8ADA" w:rsidR="00456141" w:rsidRPr="0062450B" w:rsidRDefault="001F1CC2">
            <w:pPr>
              <w:rPr>
                <w:sz w:val="20"/>
                <w:szCs w:val="20"/>
              </w:rPr>
            </w:pPr>
            <w:r w:rsidRPr="0062450B">
              <w:rPr>
                <w:sz w:val="20"/>
                <w:szCs w:val="20"/>
              </w:rPr>
              <w:t>+VE SMD</w:t>
            </w:r>
            <w:r w:rsidR="0062450B">
              <w:rPr>
                <w:sz w:val="20"/>
                <w:szCs w:val="20"/>
              </w:rPr>
              <w:t xml:space="preserve"> favours clinical supervision group</w:t>
            </w:r>
          </w:p>
          <w:p w14:paraId="10534B5F" w14:textId="73D3F512" w:rsidR="001C14AD" w:rsidRPr="0062450B" w:rsidRDefault="001F1CC2">
            <w:pPr>
              <w:rPr>
                <w:b/>
                <w:sz w:val="20"/>
                <w:szCs w:val="20"/>
              </w:rPr>
            </w:pPr>
            <w:r w:rsidRPr="0062450B">
              <w:rPr>
                <w:sz w:val="20"/>
                <w:szCs w:val="20"/>
              </w:rPr>
              <w:t xml:space="preserve"> </w:t>
            </w:r>
            <w:r w:rsidR="001C14AD" w:rsidRPr="0062450B">
              <w:rPr>
                <w:sz w:val="20"/>
                <w:szCs w:val="20"/>
              </w:rPr>
              <w:t>(Bold indicates statistical significance)</w:t>
            </w:r>
          </w:p>
        </w:tc>
      </w:tr>
      <w:tr w:rsidR="007A27EB" w:rsidRPr="00387222" w14:paraId="52947B8C" w14:textId="77777777" w:rsidTr="0062450B">
        <w:tc>
          <w:tcPr>
            <w:tcW w:w="14640" w:type="dxa"/>
            <w:gridSpan w:val="5"/>
            <w:tcBorders>
              <w:bottom w:val="nil"/>
            </w:tcBorders>
          </w:tcPr>
          <w:p w14:paraId="0E46F0E7" w14:textId="6CDEBA0D" w:rsidR="00BD56C4" w:rsidRPr="0062450B" w:rsidRDefault="007A27EB">
            <w:pPr>
              <w:rPr>
                <w:b/>
                <w:sz w:val="24"/>
                <w:szCs w:val="24"/>
              </w:rPr>
            </w:pPr>
            <w:r w:rsidRPr="0062450B">
              <w:rPr>
                <w:b/>
                <w:sz w:val="24"/>
                <w:szCs w:val="24"/>
              </w:rPr>
              <w:t>Burnout</w:t>
            </w:r>
          </w:p>
        </w:tc>
      </w:tr>
      <w:tr w:rsidR="00985E47" w:rsidRPr="00387222" w14:paraId="3C006956" w14:textId="77777777" w:rsidTr="0062450B">
        <w:trPr>
          <w:trHeight w:val="207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4B897BBB" w14:textId="6EFBDFCA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</w:t>
            </w:r>
          </w:p>
          <w:p w14:paraId="745C966A" w14:textId="67BE370B" w:rsidR="00985E47" w:rsidRPr="00387222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03466A" w14:textId="4ECFF0BD" w:rsidR="00985E47" w:rsidRPr="00387222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D176A5" w14:textId="77777777" w:rsidR="00985E47" w:rsidRPr="00387222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6</w:t>
            </w:r>
          </w:p>
          <w:p w14:paraId="3120AA27" w14:textId="25C18497" w:rsidR="00985E47" w:rsidRPr="00387222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57FC" w14:textId="77777777" w:rsidR="00985E47" w:rsidRPr="0018268B" w:rsidRDefault="00985E47" w:rsidP="003A14D6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3832C4" w14:textId="7D623FAC" w:rsidR="00985E47" w:rsidRPr="00387222" w:rsidRDefault="00985E47" w:rsidP="003A14D6">
            <w:pPr>
              <w:rPr>
                <w:b/>
                <w:sz w:val="20"/>
                <w:szCs w:val="20"/>
              </w:rPr>
            </w:pPr>
          </w:p>
        </w:tc>
      </w:tr>
      <w:tr w:rsidR="00985E47" w:rsidRPr="00387222" w14:paraId="21643248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583C364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BC213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812F4B" w14:textId="1D90B73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0024C" w14:textId="17BF6BF6" w:rsidR="00985E47" w:rsidRPr="007660CF" w:rsidRDefault="00985E47" w:rsidP="003A14D6">
            <w:pPr>
              <w:rPr>
                <w:sz w:val="20"/>
                <w:szCs w:val="20"/>
              </w:rPr>
            </w:pPr>
            <w:r w:rsidRPr="007660CF">
              <w:rPr>
                <w:sz w:val="20"/>
                <w:szCs w:val="20"/>
              </w:rPr>
              <w:t>Emotional</w:t>
            </w:r>
            <w:r>
              <w:rPr>
                <w:sz w:val="20"/>
                <w:szCs w:val="20"/>
              </w:rPr>
              <w:t xml:space="preserve"> exhaustion frequenc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650456" w14:textId="0B622023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9 (95%CI -0.22 to 1.21)</w:t>
            </w:r>
          </w:p>
        </w:tc>
      </w:tr>
      <w:tr w:rsidR="00985E47" w:rsidRPr="00387222" w14:paraId="7FC7E56C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19743E21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803894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74F46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EB2D" w14:textId="282C72EA" w:rsidR="00985E47" w:rsidRPr="0018268B" w:rsidRDefault="00985E47" w:rsidP="003A14D6">
            <w:pPr>
              <w:rPr>
                <w:b/>
                <w:sz w:val="20"/>
                <w:szCs w:val="20"/>
              </w:rPr>
            </w:pPr>
            <w:r w:rsidRPr="007660CF">
              <w:rPr>
                <w:sz w:val="20"/>
                <w:szCs w:val="20"/>
              </w:rPr>
              <w:t>Emotional</w:t>
            </w:r>
            <w:r>
              <w:rPr>
                <w:sz w:val="20"/>
                <w:szCs w:val="20"/>
              </w:rPr>
              <w:t xml:space="preserve"> exhaustion intensit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E2E069" w14:textId="7FD3364F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63 (95%CI -0.09 to 1.36)</w:t>
            </w:r>
          </w:p>
        </w:tc>
      </w:tr>
      <w:tr w:rsidR="00985E47" w:rsidRPr="00387222" w14:paraId="5075D459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FD9C33C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23D9B8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44AAC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198BA" w14:textId="6B7DE1A7" w:rsidR="00985E47" w:rsidRPr="0018268B" w:rsidRDefault="00985E47" w:rsidP="003A14D6">
            <w:pPr>
              <w:rPr>
                <w:b/>
                <w:sz w:val="20"/>
                <w:szCs w:val="20"/>
              </w:rPr>
            </w:pPr>
            <w:r w:rsidRPr="007660CF">
              <w:rPr>
                <w:sz w:val="20"/>
                <w:szCs w:val="20"/>
              </w:rPr>
              <w:t>Depersonalisatio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9CF527" w14:textId="1FC703F7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15 (95%CI -0.86 to 0.55)</w:t>
            </w:r>
          </w:p>
        </w:tc>
      </w:tr>
      <w:tr w:rsidR="00985E47" w:rsidRPr="00387222" w14:paraId="33DF282D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3604BD9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4AA4CA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A0B4DF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7A089" w14:textId="73EC8A5B" w:rsidR="00985E47" w:rsidRPr="007660CF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 intensit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E67339" w14:textId="6CB74DA9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0 (95%CI -0.41 to 1.00)</w:t>
            </w:r>
          </w:p>
        </w:tc>
      </w:tr>
      <w:tr w:rsidR="00985E47" w:rsidRPr="00387222" w14:paraId="1D16420B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1315115B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77CB8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85C37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5463" w14:textId="30B001E0" w:rsidR="00985E47" w:rsidRPr="007660CF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 frequenc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2052D3" w14:textId="081CD4AD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1 (95%CI -0.40 to 1.02)</w:t>
            </w:r>
          </w:p>
        </w:tc>
      </w:tr>
      <w:tr w:rsidR="00985E47" w:rsidRPr="00387222" w14:paraId="73EDAD65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FA7283C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F7D4F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371A4A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5382" w14:textId="0C3DEFB3" w:rsidR="00985E47" w:rsidRPr="007660CF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 intensit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A89F22" w14:textId="2082AECF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2 (95%CI -0.48 to 0.93)</w:t>
            </w:r>
          </w:p>
        </w:tc>
      </w:tr>
      <w:tr w:rsidR="00985E47" w:rsidRPr="00387222" w14:paraId="254102AF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A4E9F67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5FEB1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48C90F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60890" w14:textId="7AD21706" w:rsidR="00985E47" w:rsidRPr="007660CF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frequenc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93340F" w14:textId="10C29D1C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7 (95%CI -0.54 to 0.87)</w:t>
            </w:r>
          </w:p>
        </w:tc>
      </w:tr>
      <w:tr w:rsidR="00985E47" w:rsidRPr="00387222" w14:paraId="4BFD7B8C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4A10C83E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DED61B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C88CA4" w14:textId="77777777" w:rsidR="00985E47" w:rsidRDefault="00985E47" w:rsidP="003A14D6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48891" w14:textId="77777777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ensity</w:t>
            </w:r>
          </w:p>
          <w:p w14:paraId="4BC870AE" w14:textId="5A5A7AC4" w:rsidR="003450F7" w:rsidRPr="007660CF" w:rsidRDefault="003450F7" w:rsidP="003A14D6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97A763" w14:textId="37901AC2" w:rsidR="00985E47" w:rsidRDefault="00985E47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0 (95%CI -0.31 to 1.11)</w:t>
            </w:r>
          </w:p>
        </w:tc>
      </w:tr>
      <w:tr w:rsidR="007F0AEC" w:rsidRPr="00387222" w14:paraId="73CB1847" w14:textId="77777777" w:rsidTr="0062450B">
        <w:trPr>
          <w:trHeight w:val="248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2CBC9D92" w14:textId="77777777" w:rsidR="007F0AEC" w:rsidRDefault="007F0AEC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per-Nurse</w:t>
            </w:r>
          </w:p>
          <w:p w14:paraId="7820E900" w14:textId="372DC9F2" w:rsidR="007F0AEC" w:rsidRDefault="007F0AEC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97AA3A" w14:textId="6D2D38F2" w:rsidR="007F0AEC" w:rsidRDefault="007F0AEC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6A9F90" w14:textId="11ABD39D" w:rsidR="00E23EAF" w:rsidRDefault="007F0AEC" w:rsidP="00E23EAF">
            <w:pPr>
              <w:tabs>
                <w:tab w:val="left" w:pos="16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</w:t>
            </w:r>
            <w:r w:rsidR="00E23EAF">
              <w:rPr>
                <w:sz w:val="20"/>
                <w:szCs w:val="20"/>
              </w:rPr>
              <w:t xml:space="preserve"> (face-face) n=26</w:t>
            </w:r>
          </w:p>
          <w:p w14:paraId="6EFADC49" w14:textId="59735A72" w:rsidR="00E23EAF" w:rsidRDefault="00E23EAF" w:rsidP="00E23EAF">
            <w:pPr>
              <w:tabs>
                <w:tab w:val="left" w:pos="16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(hybrid) n=18</w:t>
            </w:r>
          </w:p>
          <w:p w14:paraId="526A250C" w14:textId="437808EA" w:rsidR="007F0AEC" w:rsidRDefault="007F0AEC" w:rsidP="00E23EAF">
            <w:pPr>
              <w:tabs>
                <w:tab w:val="left" w:pos="16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6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C1D1E" w14:textId="720FD558" w:rsidR="007F0AEC" w:rsidRDefault="007F0AEC" w:rsidP="003A14D6">
            <w:pPr>
              <w:rPr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95E6FB" w14:textId="77777777" w:rsidR="007F0AEC" w:rsidRDefault="007F0AEC" w:rsidP="003A14D6">
            <w:pPr>
              <w:rPr>
                <w:sz w:val="20"/>
                <w:szCs w:val="20"/>
              </w:rPr>
            </w:pPr>
          </w:p>
        </w:tc>
      </w:tr>
      <w:tr w:rsidR="007F0AEC" w:rsidRPr="00387222" w14:paraId="28CB0521" w14:textId="77777777" w:rsidTr="0062450B">
        <w:trPr>
          <w:trHeight w:val="247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D79C154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FA631A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B88DAD" w14:textId="77777777" w:rsidR="007F0AEC" w:rsidRDefault="007F0AEC" w:rsidP="007F0AEC">
            <w:pPr>
              <w:tabs>
                <w:tab w:val="left" w:pos="1680"/>
              </w:tabs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FE64A" w14:textId="315F10F4" w:rsidR="007F0AEC" w:rsidRPr="0018268B" w:rsidRDefault="007F0AEC" w:rsidP="007F0AE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D26074" w14:textId="457181DD" w:rsidR="007F0AEC" w:rsidRPr="007F0AEC" w:rsidRDefault="001A1B41" w:rsidP="001A1B41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/S</w:t>
            </w:r>
            <w:r w:rsidR="007F0AE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F0AEC" w:rsidRPr="00387222" w14:paraId="76BC56FC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0B61262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EBF3F8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B5E0A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38EFB" w14:textId="271A2341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11C03" w14:textId="6CE17051" w:rsidR="007F0AEC" w:rsidRDefault="001A1B41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F0AE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F0AEC" w:rsidRPr="00387222" w14:paraId="7F884BF2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13A1F76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59D7A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072038" w14:textId="77777777" w:rsidR="007F0AEC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311E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676BF3F3" w14:textId="00981AF1" w:rsidR="003450F7" w:rsidRDefault="003450F7" w:rsidP="007F0AEC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7A8D37" w14:textId="1C0DA530" w:rsidR="007F0AEC" w:rsidRDefault="001A1B41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F0AE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F0AEC" w:rsidRPr="00387222" w14:paraId="28632E95" w14:textId="77777777" w:rsidTr="0062450B"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2C996FB3" w14:textId="77777777" w:rsidR="007F0AEC" w:rsidRPr="00387222" w:rsidRDefault="007F0AEC" w:rsidP="007F0AEC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Koivu</w:t>
            </w:r>
          </w:p>
          <w:p w14:paraId="6526C625" w14:textId="62B1491F" w:rsidR="007F0AEC" w:rsidRPr="00387222" w:rsidRDefault="007F0AEC" w:rsidP="007F0AEC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2012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8C7680" w14:textId="0BA5E9A8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F4F730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</w:t>
            </w:r>
            <w:r w:rsidRPr="00387222">
              <w:rPr>
                <w:sz w:val="20"/>
                <w:szCs w:val="20"/>
              </w:rPr>
              <w:t>n=74</w:t>
            </w:r>
          </w:p>
          <w:p w14:paraId="76AAC60B" w14:textId="1D98EB20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=156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5B62" w14:textId="0E08E3F2" w:rsidR="007F0AEC" w:rsidRPr="0018268B" w:rsidRDefault="007F0AEC" w:rsidP="007F0AEC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Maslach Burnout I</w:t>
            </w:r>
            <w:r w:rsidR="00EC438B">
              <w:rPr>
                <w:b/>
                <w:sz w:val="20"/>
                <w:szCs w:val="20"/>
              </w:rPr>
              <w:t>nvento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B48BC8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</w:tr>
      <w:tr w:rsidR="007F0AEC" w:rsidRPr="00387222" w14:paraId="78803610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35EFEB5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E19AD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0BFD55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4B2F9" w14:textId="213B8568" w:rsidR="007F0AEC" w:rsidRDefault="007F0AEC" w:rsidP="007F0AEC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Overall burnou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F2B115" w14:textId="397F75CC" w:rsidR="007F0AEC" w:rsidRPr="00387222" w:rsidRDefault="00D83420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D </w:t>
            </w:r>
            <w:r w:rsidR="00D53EB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13 (95%CI -</w:t>
            </w:r>
            <w:r w:rsidR="00D53EB3">
              <w:rPr>
                <w:sz w:val="20"/>
                <w:szCs w:val="20"/>
              </w:rPr>
              <w:t>0.43 to 0.18</w:t>
            </w:r>
            <w:r>
              <w:rPr>
                <w:sz w:val="20"/>
                <w:szCs w:val="20"/>
              </w:rPr>
              <w:t>)</w:t>
            </w:r>
          </w:p>
        </w:tc>
      </w:tr>
      <w:tr w:rsidR="007F0AEC" w:rsidRPr="00387222" w14:paraId="2CFB231B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20E02E2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9172E9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F25A8B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AFD0" w14:textId="6DF6E6ED" w:rsidR="007F0AEC" w:rsidRDefault="007F0AEC" w:rsidP="007F0AEC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Exhaus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FBA525" w14:textId="0FE5E33F" w:rsidR="007F0AEC" w:rsidRPr="00387222" w:rsidRDefault="00D53EB3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3 (95%CI -0.54 to 0.07)</w:t>
            </w:r>
          </w:p>
        </w:tc>
      </w:tr>
      <w:tr w:rsidR="007F0AEC" w:rsidRPr="00387222" w14:paraId="00BC9C70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CEEB091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F8A807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531066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BC0E" w14:textId="66E21256" w:rsidR="007F0AEC" w:rsidRDefault="007F0AEC" w:rsidP="007F0AEC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 xml:space="preserve">Cynicism 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B1976" w14:textId="1EC75B2A" w:rsidR="007F0AEC" w:rsidRPr="00387222" w:rsidRDefault="00F65299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12 (95%CI -0.44 to 0.19)</w:t>
            </w:r>
          </w:p>
        </w:tc>
      </w:tr>
      <w:tr w:rsidR="007F0AEC" w:rsidRPr="00387222" w14:paraId="17DFF0C6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8B85183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BE548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7DB11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87F8" w14:textId="77777777" w:rsidR="007F0AEC" w:rsidRDefault="00E76134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efficacy</w:t>
            </w:r>
          </w:p>
          <w:p w14:paraId="1E738D3C" w14:textId="60BF3420" w:rsidR="003450F7" w:rsidRDefault="003450F7" w:rsidP="007F0AEC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FDFD01" w14:textId="066B2F4F" w:rsidR="007F0AEC" w:rsidRPr="00387222" w:rsidRDefault="0040494C" w:rsidP="007F0AEC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41 (95%CI 0.10 to 0.72)</w:t>
            </w:r>
          </w:p>
        </w:tc>
      </w:tr>
      <w:tr w:rsidR="007F0AEC" w:rsidRPr="00387222" w14:paraId="2FE462F7" w14:textId="77777777" w:rsidTr="0062450B">
        <w:trPr>
          <w:trHeight w:val="492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14:paraId="428D654C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scher </w:t>
            </w:r>
          </w:p>
          <w:p w14:paraId="6B14341B" w14:textId="4573EC5A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11FDE42" w14:textId="0B3F0713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2AFD3ACE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64</w:t>
            </w:r>
          </w:p>
          <w:p w14:paraId="3E9E3390" w14:textId="234E5277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68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E2DA" w14:textId="0FF116BA" w:rsidR="007F0AEC" w:rsidRPr="0018268B" w:rsidRDefault="007F0AEC" w:rsidP="007F0AEC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418051" w14:textId="05D9FC62" w:rsidR="007F0AEC" w:rsidRPr="00387222" w:rsidRDefault="001A1B41" w:rsidP="000F643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 w:rsidR="007F0AEC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F0AEC" w:rsidRPr="00387222" w14:paraId="0C3E33BB" w14:textId="77777777" w:rsidTr="0062450B"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7E21A2FC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asedale </w:t>
            </w:r>
          </w:p>
          <w:p w14:paraId="0BD181E2" w14:textId="3D97A855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07C96" w14:textId="5D6ED9FB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2C12EB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96</w:t>
            </w:r>
          </w:p>
          <w:p w14:paraId="19687D42" w14:textId="1A863818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07A48" w14:textId="72B2E6D1" w:rsidR="007F0AEC" w:rsidRPr="0018268B" w:rsidRDefault="007F0AEC" w:rsidP="007F0AEC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DFDD6C" w14:textId="77777777" w:rsidR="007F0AEC" w:rsidRPr="00387222" w:rsidRDefault="007F0AEC" w:rsidP="007F0AEC">
            <w:pPr>
              <w:rPr>
                <w:b/>
                <w:sz w:val="20"/>
                <w:szCs w:val="20"/>
              </w:rPr>
            </w:pPr>
          </w:p>
        </w:tc>
      </w:tr>
      <w:tr w:rsidR="007F0AEC" w:rsidRPr="00387222" w14:paraId="480B691A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942BD93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F84FE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4E0741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709F" w14:textId="544DD304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C844FD" w14:textId="384773A5" w:rsidR="007F0AEC" w:rsidRPr="00387222" w:rsidRDefault="007F0AEC" w:rsidP="007F0AE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17 (95%CI -0.11 to 0.45)</w:t>
            </w:r>
          </w:p>
        </w:tc>
      </w:tr>
      <w:tr w:rsidR="007F0AEC" w:rsidRPr="00387222" w14:paraId="2E21687C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8B9F510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FB2AEC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AA7DD8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A1C10" w14:textId="00EE80EC" w:rsidR="007F0AEC" w:rsidRPr="00387222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34F2D" w14:textId="3E1C202F" w:rsidR="007F0AEC" w:rsidRPr="00387222" w:rsidRDefault="007F0AEC" w:rsidP="007F0AE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27 (95%CI -0.01 to 0.55)</w:t>
            </w:r>
          </w:p>
        </w:tc>
      </w:tr>
      <w:tr w:rsidR="007F0AEC" w:rsidRPr="00387222" w14:paraId="77A86AC3" w14:textId="77777777" w:rsidTr="003450F7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09DF819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3D3C4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1FC344" w14:textId="77777777" w:rsidR="007F0AEC" w:rsidRPr="00387222" w:rsidRDefault="007F0AEC" w:rsidP="007F0AEC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D107E" w14:textId="77777777" w:rsidR="007F0AEC" w:rsidRDefault="007F0AEC" w:rsidP="007F0A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</w:t>
            </w:r>
          </w:p>
          <w:p w14:paraId="5CD9BEA5" w14:textId="7A4FEE7C" w:rsidR="003450F7" w:rsidRPr="00387222" w:rsidRDefault="003450F7" w:rsidP="007F0AEC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3A5B2" w14:textId="4D38F3B4" w:rsidR="007F0AEC" w:rsidRPr="00387222" w:rsidRDefault="007F0AEC" w:rsidP="007F0AE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21 (95%CI -0.06 to 0.50)</w:t>
            </w:r>
          </w:p>
        </w:tc>
      </w:tr>
      <w:tr w:rsidR="007634B3" w:rsidRPr="00387222" w14:paraId="24A20DFD" w14:textId="77777777" w:rsidTr="0062450B">
        <w:trPr>
          <w:trHeight w:val="245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5F85A435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bank </w:t>
            </w:r>
          </w:p>
          <w:p w14:paraId="3B811EF6" w14:textId="2942130D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8D9616" w14:textId="483871FB" w:rsidR="007634B3" w:rsidRPr="00387222" w:rsidRDefault="003450F7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336F3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5</w:t>
            </w:r>
          </w:p>
          <w:p w14:paraId="49C3B836" w14:textId="3156E81A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ED0DF" w14:textId="760C034A" w:rsidR="007634B3" w:rsidRDefault="007634B3" w:rsidP="007634B3">
            <w:pPr>
              <w:rPr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>Professional Quality of Life Scal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1FF25F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</w:tr>
      <w:tr w:rsidR="007634B3" w:rsidRPr="00387222" w14:paraId="48BDD4AD" w14:textId="77777777" w:rsidTr="003450F7">
        <w:trPr>
          <w:trHeight w:val="245"/>
        </w:trPr>
        <w:tc>
          <w:tcPr>
            <w:tcW w:w="14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4A0C3D0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4E278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1029E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E25E4" w14:textId="45E730EF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out scale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B00620A" w14:textId="263655C7" w:rsidR="007634B3" w:rsidRDefault="007634B3" w:rsidP="007634B3">
            <w:pPr>
              <w:rPr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 xml:space="preserve">SMD </w:t>
            </w:r>
            <w:r>
              <w:rPr>
                <w:b/>
                <w:sz w:val="20"/>
                <w:szCs w:val="20"/>
              </w:rPr>
              <w:t>2.07 (95%CI 1.18 to 2.96)</w:t>
            </w:r>
          </w:p>
        </w:tc>
      </w:tr>
      <w:tr w:rsidR="007634B3" w:rsidRPr="00387222" w14:paraId="21D72F24" w14:textId="77777777" w:rsidTr="0062450B">
        <w:tc>
          <w:tcPr>
            <w:tcW w:w="14640" w:type="dxa"/>
            <w:gridSpan w:val="5"/>
            <w:tcBorders>
              <w:bottom w:val="nil"/>
            </w:tcBorders>
          </w:tcPr>
          <w:p w14:paraId="3710FD6E" w14:textId="6360070B" w:rsidR="007634B3" w:rsidRPr="0062450B" w:rsidRDefault="007634B3" w:rsidP="007634B3">
            <w:pPr>
              <w:rPr>
                <w:b/>
                <w:sz w:val="24"/>
                <w:szCs w:val="24"/>
              </w:rPr>
            </w:pPr>
            <w:r w:rsidRPr="0062450B">
              <w:rPr>
                <w:b/>
                <w:sz w:val="24"/>
                <w:szCs w:val="24"/>
              </w:rPr>
              <w:t>Job Retention</w:t>
            </w:r>
          </w:p>
        </w:tc>
      </w:tr>
      <w:tr w:rsidR="007634B3" w:rsidRPr="00387222" w14:paraId="5249129B" w14:textId="77777777" w:rsidTr="0062450B"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14:paraId="4B5A3B0B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Auliffe </w:t>
            </w:r>
          </w:p>
          <w:p w14:paraId="163C66B1" w14:textId="5FF4BF42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63C5903" w14:textId="172CD971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11D7B6A6" w14:textId="63F76465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1 </w:t>
            </w:r>
          </w:p>
          <w:p w14:paraId="50743708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88</w:t>
            </w:r>
          </w:p>
          <w:p w14:paraId="742F9138" w14:textId="5CBA8965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32933" w14:textId="0C41802B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Intention to leav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5057E8" w14:textId="126E2DB1" w:rsidR="007634B3" w:rsidRPr="001D7BD1" w:rsidRDefault="007634B3" w:rsidP="007634B3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SMD 0.38 (95%CI 0.16 to 0.59)</w:t>
            </w:r>
          </w:p>
        </w:tc>
      </w:tr>
      <w:tr w:rsidR="007634B3" w:rsidRPr="00387222" w14:paraId="24DE1A5E" w14:textId="77777777" w:rsidTr="0062450B"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14:paraId="39EADE1B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25790F9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2F4EA6A1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2 </w:t>
            </w:r>
          </w:p>
          <w:p w14:paraId="4DAE2E25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287</w:t>
            </w:r>
          </w:p>
          <w:p w14:paraId="746147CB" w14:textId="08882FFF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12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FB52" w14:textId="4E2DAC0A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Intention to leav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CE2E96" w14:textId="21C566CC" w:rsidR="007634B3" w:rsidRPr="001D7BD1" w:rsidRDefault="007634B3" w:rsidP="007634B3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SMD 0.32 (95%CI 0.11 to 0.53)</w:t>
            </w:r>
          </w:p>
        </w:tc>
      </w:tr>
      <w:tr w:rsidR="007634B3" w:rsidRPr="00387222" w14:paraId="0E083373" w14:textId="77777777" w:rsidTr="0062450B">
        <w:tc>
          <w:tcPr>
            <w:tcW w:w="1477" w:type="dxa"/>
            <w:tcBorders>
              <w:top w:val="nil"/>
              <w:bottom w:val="single" w:sz="4" w:space="0" w:color="auto"/>
              <w:right w:val="nil"/>
            </w:tcBorders>
          </w:tcPr>
          <w:p w14:paraId="06E4567C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6796A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CB08" w14:textId="7FC1C84C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3 </w:t>
            </w:r>
          </w:p>
          <w:p w14:paraId="5ADD8858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309</w:t>
            </w:r>
          </w:p>
          <w:p w14:paraId="3EFC8AFC" w14:textId="5A013724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46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DC432" w14:textId="6670BF37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Intention to leav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D1C9EE3" w14:textId="3484D3A7" w:rsidR="007634B3" w:rsidRPr="001D7BD1" w:rsidRDefault="007634B3" w:rsidP="007634B3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SMD 0.42 (95%CI 0.11 to 0.73)</w:t>
            </w:r>
          </w:p>
        </w:tc>
      </w:tr>
      <w:tr w:rsidR="007634B3" w:rsidRPr="00387222" w14:paraId="15EBEADD" w14:textId="77777777" w:rsidTr="0062450B">
        <w:tc>
          <w:tcPr>
            <w:tcW w:w="14640" w:type="dxa"/>
            <w:gridSpan w:val="5"/>
            <w:tcBorders>
              <w:bottom w:val="nil"/>
            </w:tcBorders>
          </w:tcPr>
          <w:p w14:paraId="118AD3CC" w14:textId="0856D5F5" w:rsidR="007634B3" w:rsidRPr="0062450B" w:rsidRDefault="007634B3" w:rsidP="007634B3">
            <w:pPr>
              <w:rPr>
                <w:b/>
                <w:sz w:val="24"/>
                <w:szCs w:val="24"/>
              </w:rPr>
            </w:pPr>
            <w:r w:rsidRPr="0062450B">
              <w:rPr>
                <w:b/>
                <w:sz w:val="24"/>
                <w:szCs w:val="24"/>
              </w:rPr>
              <w:t>Job Satisfaction</w:t>
            </w:r>
          </w:p>
        </w:tc>
      </w:tr>
      <w:tr w:rsidR="007634B3" w:rsidRPr="00387222" w14:paraId="43D7FFBD" w14:textId="77777777" w:rsidTr="0062450B">
        <w:trPr>
          <w:trHeight w:val="248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65C39D97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per-Nurse</w:t>
            </w:r>
          </w:p>
          <w:p w14:paraId="50E811C2" w14:textId="1C81936F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FE303E" w14:textId="3201BA2E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54C34B" w14:textId="77777777" w:rsidR="007634B3" w:rsidRDefault="007634B3" w:rsidP="007634B3">
            <w:pPr>
              <w:tabs>
                <w:tab w:val="left" w:pos="16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(face-face) n=26</w:t>
            </w:r>
          </w:p>
          <w:p w14:paraId="3ED4E8D7" w14:textId="77777777" w:rsidR="007634B3" w:rsidRDefault="007634B3" w:rsidP="007634B3">
            <w:pPr>
              <w:tabs>
                <w:tab w:val="left" w:pos="16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(hybrid) n=18</w:t>
            </w:r>
          </w:p>
          <w:p w14:paraId="4A80CAFE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6</w:t>
            </w:r>
          </w:p>
          <w:p w14:paraId="3F8DA286" w14:textId="0711A202" w:rsidR="003450F7" w:rsidRDefault="003450F7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0CD04" w14:textId="7C9F3F23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ridged Job Descriptive Index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E5E03B" w14:textId="74F2826A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24CEDCB7" w14:textId="77777777" w:rsidTr="0062450B">
        <w:trPr>
          <w:trHeight w:val="247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8477851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F986A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E6DDF1" w14:textId="77777777" w:rsidR="007634B3" w:rsidRDefault="007634B3" w:rsidP="007634B3">
            <w:pPr>
              <w:tabs>
                <w:tab w:val="left" w:pos="1680"/>
              </w:tabs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52AC" w14:textId="77777777" w:rsidR="007634B3" w:rsidRPr="0018268B" w:rsidRDefault="007634B3" w:rsidP="007634B3">
            <w:pPr>
              <w:rPr>
                <w:b/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B96E72" w14:textId="77777777" w:rsidR="007634B3" w:rsidRPr="00387222" w:rsidRDefault="007634B3" w:rsidP="007634B3">
            <w:pPr>
              <w:rPr>
                <w:b/>
                <w:sz w:val="20"/>
                <w:szCs w:val="20"/>
              </w:rPr>
            </w:pPr>
          </w:p>
        </w:tc>
      </w:tr>
      <w:tr w:rsidR="007634B3" w:rsidRPr="00387222" w14:paraId="45B054D5" w14:textId="77777777" w:rsidTr="0062450B">
        <w:trPr>
          <w:trHeight w:val="247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F977D5E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13732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F4DE8" w14:textId="77777777" w:rsidR="007634B3" w:rsidRDefault="007634B3" w:rsidP="007634B3">
            <w:pPr>
              <w:tabs>
                <w:tab w:val="left" w:pos="1680"/>
              </w:tabs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A7D4" w14:textId="77777777" w:rsidR="007634B3" w:rsidRPr="0018268B" w:rsidRDefault="007634B3" w:rsidP="007634B3">
            <w:pPr>
              <w:rPr>
                <w:b/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3F5519" w14:textId="77777777" w:rsidR="007634B3" w:rsidRPr="00387222" w:rsidRDefault="007634B3" w:rsidP="007634B3">
            <w:pPr>
              <w:rPr>
                <w:b/>
                <w:sz w:val="20"/>
                <w:szCs w:val="20"/>
              </w:rPr>
            </w:pPr>
          </w:p>
        </w:tc>
      </w:tr>
      <w:tr w:rsidR="007634B3" w:rsidRPr="00387222" w14:paraId="724C71CA" w14:textId="77777777" w:rsidTr="0062450B"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241A2FCB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lund</w:t>
            </w:r>
          </w:p>
          <w:p w14:paraId="3C6CDDFB" w14:textId="1BA83213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8CAC9E" w14:textId="1E95C6A4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570956" w14:textId="4D0258C2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ipline supervision n=108</w:t>
            </w:r>
          </w:p>
          <w:p w14:paraId="2AC6F959" w14:textId="2F39B486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83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8734" w14:textId="720E9348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Job satisfaction questionnai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859906" w14:textId="77777777" w:rsidR="007634B3" w:rsidRPr="00387222" w:rsidRDefault="007634B3" w:rsidP="007634B3">
            <w:pPr>
              <w:rPr>
                <w:b/>
                <w:sz w:val="20"/>
                <w:szCs w:val="20"/>
              </w:rPr>
            </w:pPr>
          </w:p>
        </w:tc>
      </w:tr>
      <w:tr w:rsidR="007634B3" w:rsidRPr="00387222" w14:paraId="19474A03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69E19FB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579144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CCACD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795E9" w14:textId="343529A4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job satisfac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DEED6E" w14:textId="173F979B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3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4D17A5A2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82F0A54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C0EC2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F04EF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A5B7" w14:textId="5A589F5E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and co-opera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EC6627" w14:textId="45F87298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7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3CF36D19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254B73E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069CF7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08898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F9EE" w14:textId="756CB78A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rial feedback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DFE8D1" w14:textId="04879F01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4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1141A661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2F126D4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6B813D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9BC0E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AB07" w14:textId="732AEACC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’s influence on ca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991EDB" w14:textId="326F3971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8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1161CCC0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AC2D7A3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D765CD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949C1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4BE5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s influence on care</w:t>
            </w:r>
          </w:p>
          <w:p w14:paraId="0084094A" w14:textId="49F848D1" w:rsidR="003450F7" w:rsidRPr="00387222" w:rsidRDefault="003450F7" w:rsidP="007634B3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64FD99" w14:textId="031A0BA9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9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7780CC65" w14:textId="77777777" w:rsidTr="0062450B"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38CC584B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lund</w:t>
            </w:r>
          </w:p>
          <w:p w14:paraId="7B3603EA" w14:textId="12640798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4111E1" w14:textId="22841D99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2D51F4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-professional </w:t>
            </w:r>
          </w:p>
          <w:p w14:paraId="24642155" w14:textId="1195334B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69</w:t>
            </w:r>
          </w:p>
          <w:p w14:paraId="7557D7E6" w14:textId="0ECF49AE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22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0421E" w14:textId="6E42EFF4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Job satisfaction questionnai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857907" w14:textId="16269086" w:rsidR="007634B3" w:rsidRPr="00387222" w:rsidRDefault="007634B3" w:rsidP="007634B3">
            <w:pPr>
              <w:rPr>
                <w:b/>
                <w:sz w:val="20"/>
                <w:szCs w:val="20"/>
              </w:rPr>
            </w:pPr>
          </w:p>
        </w:tc>
      </w:tr>
      <w:tr w:rsidR="007634B3" w:rsidRPr="00387222" w14:paraId="71C2D68D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996CB63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058CA0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0B309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80652" w14:textId="4327BCE3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job satisfac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277BBD" w14:textId="22773344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0FE15A5A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CB975A7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E37656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FA5F3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CB83" w14:textId="6D5CF2CD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and co-opera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1C1869" w14:textId="67C48E50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 w:rsidRPr="00D97F1E">
              <w:rPr>
                <w:b/>
                <w:sz w:val="20"/>
                <w:szCs w:val="20"/>
              </w:rPr>
              <w:t>p=0.001</w:t>
            </w:r>
            <w:r w:rsidR="00AD4381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5411C0E1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D6C0978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40A54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CE1CE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1C2C" w14:textId="1C0650BB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rial feedback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4BABFC" w14:textId="09216AC9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 w:rsidRPr="00D97F1E">
              <w:rPr>
                <w:b/>
                <w:sz w:val="20"/>
                <w:szCs w:val="20"/>
              </w:rPr>
              <w:t>p=0.02</w:t>
            </w:r>
            <w:r w:rsidR="00AD4381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5B9868F2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780337F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445C16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8DA6BC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7559" w14:textId="5DA14F55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’s influence on ca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26B91E" w14:textId="2F55DC2D" w:rsidR="007634B3" w:rsidRPr="00387222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=0.1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4EBF3811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74EAD66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EDD7A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63465F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973F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s influence on care</w:t>
            </w:r>
          </w:p>
          <w:p w14:paraId="7B8ADCBF" w14:textId="20828575" w:rsidR="003450F7" w:rsidRDefault="003450F7" w:rsidP="007634B3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4387D8" w14:textId="1D53AAAF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634B3" w:rsidRPr="00387222" w14:paraId="204D7935" w14:textId="77777777" w:rsidTr="0062450B">
        <w:trPr>
          <w:trHeight w:val="248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BE3F6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ve</w:t>
            </w:r>
          </w:p>
          <w:p w14:paraId="521DD7E2" w14:textId="0E29AA01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E286" w14:textId="30D13813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4414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71</w:t>
            </w:r>
          </w:p>
          <w:p w14:paraId="56D21E52" w14:textId="17538D44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47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225A" w14:textId="479287A6" w:rsidR="007634B3" w:rsidRPr="00BC63DC" w:rsidRDefault="007634B3" w:rsidP="007634B3">
            <w:pPr>
              <w:rPr>
                <w:b/>
                <w:sz w:val="20"/>
                <w:szCs w:val="20"/>
              </w:rPr>
            </w:pPr>
            <w:r w:rsidRPr="00BC63DC">
              <w:rPr>
                <w:b/>
                <w:sz w:val="20"/>
                <w:szCs w:val="20"/>
              </w:rPr>
              <w:t>Nursing Workplace Satisfaction Questionnai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4CCC7B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</w:tr>
      <w:tr w:rsidR="007634B3" w:rsidRPr="00387222" w14:paraId="59374B8F" w14:textId="77777777" w:rsidTr="0062450B">
        <w:trPr>
          <w:trHeight w:val="247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2399E74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8CD9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5053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64C8" w14:textId="38479238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job satisfac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0D2452" w14:textId="09905AC2" w:rsidR="007634B3" w:rsidRDefault="00310704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4 (95%CI -0.03 to 0.72</w:t>
            </w:r>
            <w:r w:rsidR="007634B3">
              <w:rPr>
                <w:sz w:val="20"/>
                <w:szCs w:val="20"/>
              </w:rPr>
              <w:t>)</w:t>
            </w:r>
          </w:p>
        </w:tc>
      </w:tr>
      <w:tr w:rsidR="007634B3" w:rsidRPr="00387222" w14:paraId="3E75F778" w14:textId="77777777" w:rsidTr="0062450B">
        <w:trPr>
          <w:trHeight w:val="247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66D71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7E37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3C89E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178E" w14:textId="5BE8156B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insic job satisfac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68B1B4" w14:textId="73D5BFFA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D </w:t>
            </w:r>
            <w:r w:rsidR="00310704">
              <w:rPr>
                <w:sz w:val="20"/>
                <w:szCs w:val="20"/>
              </w:rPr>
              <w:t>0.27 (95%CI -0.11 to 0.64</w:t>
            </w:r>
            <w:r>
              <w:rPr>
                <w:sz w:val="20"/>
                <w:szCs w:val="20"/>
              </w:rPr>
              <w:t>)</w:t>
            </w:r>
          </w:p>
        </w:tc>
      </w:tr>
      <w:tr w:rsidR="007634B3" w:rsidRPr="00387222" w14:paraId="7555D19D" w14:textId="77777777" w:rsidTr="0062450B">
        <w:trPr>
          <w:trHeight w:val="247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61AC9FB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9126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5F74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E0B3" w14:textId="5818C18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al job satisfac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2EFABD" w14:textId="1CA39BBA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4 (95%CI -0.13 to 0.61)</w:t>
            </w:r>
          </w:p>
        </w:tc>
      </w:tr>
      <w:tr w:rsidR="007634B3" w:rsidRPr="00387222" w14:paraId="44E06DCC" w14:textId="77777777" w:rsidTr="003450F7">
        <w:trPr>
          <w:trHeight w:val="247"/>
        </w:trPr>
        <w:tc>
          <w:tcPr>
            <w:tcW w:w="1477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85773A3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C1AF1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26A96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237F8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job satisfaction</w:t>
            </w:r>
          </w:p>
          <w:p w14:paraId="72DF1398" w14:textId="77777777" w:rsidR="003450F7" w:rsidRDefault="003450F7" w:rsidP="007634B3">
            <w:pPr>
              <w:rPr>
                <w:sz w:val="20"/>
                <w:szCs w:val="20"/>
              </w:rPr>
            </w:pPr>
          </w:p>
          <w:p w14:paraId="00DFF0EF" w14:textId="6F4CDD9F" w:rsidR="003450F7" w:rsidRDefault="003450F7" w:rsidP="007634B3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A2ABEA4" w14:textId="0088D71D" w:rsidR="007634B3" w:rsidRDefault="00310704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5 (95%CI -0.02 to 0.72</w:t>
            </w:r>
            <w:r w:rsidR="007634B3">
              <w:rPr>
                <w:sz w:val="20"/>
                <w:szCs w:val="20"/>
              </w:rPr>
              <w:t>)</w:t>
            </w:r>
          </w:p>
        </w:tc>
      </w:tr>
      <w:tr w:rsidR="007634B3" w:rsidRPr="00387222" w14:paraId="04A139F2" w14:textId="77777777" w:rsidTr="003450F7">
        <w:tc>
          <w:tcPr>
            <w:tcW w:w="147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86C6C98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Auliffe </w:t>
            </w:r>
          </w:p>
          <w:p w14:paraId="557840DD" w14:textId="0339EAE3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D4F22" w14:textId="6771F7A5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7260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1 </w:t>
            </w:r>
          </w:p>
          <w:p w14:paraId="35CE82E6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88</w:t>
            </w:r>
          </w:p>
          <w:p w14:paraId="73B16D97" w14:textId="4E8089F8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5</w:t>
            </w:r>
          </w:p>
        </w:tc>
        <w:tc>
          <w:tcPr>
            <w:tcW w:w="5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C8E03" w14:textId="358C814C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Job satisfaction scale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7A0F343" w14:textId="1260523A" w:rsidR="007634B3" w:rsidRPr="001D7BD1" w:rsidRDefault="007634B3" w:rsidP="007634B3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SMD 0.31 (95%CI 0.09 to 0.52)</w:t>
            </w:r>
          </w:p>
        </w:tc>
      </w:tr>
      <w:tr w:rsidR="007634B3" w:rsidRPr="00387222" w14:paraId="3EE92356" w14:textId="77777777" w:rsidTr="0062450B"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4225830C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14B70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3439D5D2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2 </w:t>
            </w:r>
          </w:p>
          <w:p w14:paraId="29CCB441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287</w:t>
            </w:r>
          </w:p>
          <w:p w14:paraId="7C57C6A0" w14:textId="2D2BE8B9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12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7B9F4" w14:textId="5013CE77" w:rsidR="007634B3" w:rsidRPr="001C14AD" w:rsidRDefault="007634B3" w:rsidP="007634B3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Job satisfaction scal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598252" w14:textId="327336F4" w:rsidR="007634B3" w:rsidRPr="001D7BD1" w:rsidRDefault="007634B3" w:rsidP="007634B3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SMD 0.45 (95%CI 0.23 to 0.67)</w:t>
            </w:r>
          </w:p>
        </w:tc>
      </w:tr>
      <w:tr w:rsidR="007634B3" w:rsidRPr="00387222" w14:paraId="2C713676" w14:textId="77777777" w:rsidTr="0062450B">
        <w:tc>
          <w:tcPr>
            <w:tcW w:w="14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38945EA" w14:textId="39CFC793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BEE96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BC326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ort 3 </w:t>
            </w:r>
          </w:p>
          <w:p w14:paraId="74CA3649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309</w:t>
            </w:r>
          </w:p>
          <w:p w14:paraId="400CBC65" w14:textId="0C91722D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46</w:t>
            </w: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23AF4" w14:textId="12DCF417" w:rsidR="007634B3" w:rsidRPr="001C14AD" w:rsidRDefault="007634B3" w:rsidP="007634B3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Job satisfaction scale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F1C518B" w14:textId="3C92A40B" w:rsidR="007634B3" w:rsidRPr="001D7BD1" w:rsidRDefault="007634B3" w:rsidP="007634B3">
            <w:pPr>
              <w:rPr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SMD 0.13 (95%CI -0.18 to 0.44)</w:t>
            </w:r>
          </w:p>
        </w:tc>
      </w:tr>
      <w:tr w:rsidR="00367AB7" w:rsidRPr="00387222" w14:paraId="657D1297" w14:textId="77777777" w:rsidTr="0062450B">
        <w:trPr>
          <w:trHeight w:val="206"/>
        </w:trPr>
        <w:tc>
          <w:tcPr>
            <w:tcW w:w="14640" w:type="dxa"/>
            <w:gridSpan w:val="5"/>
            <w:tcBorders>
              <w:bottom w:val="nil"/>
            </w:tcBorders>
          </w:tcPr>
          <w:p w14:paraId="45EB0DCC" w14:textId="7517911E" w:rsidR="00367AB7" w:rsidRPr="0062450B" w:rsidRDefault="00367AB7" w:rsidP="007634B3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4"/>
                <w:szCs w:val="24"/>
              </w:rPr>
              <w:t>Well-being</w:t>
            </w:r>
          </w:p>
        </w:tc>
      </w:tr>
      <w:tr w:rsidR="007634B3" w:rsidRPr="00387222" w14:paraId="28DA818E" w14:textId="77777777" w:rsidTr="0062450B">
        <w:trPr>
          <w:trHeight w:val="206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61A8EC24" w14:textId="26F289B3" w:rsidR="007634B3" w:rsidRPr="00387222" w:rsidRDefault="007634B3" w:rsidP="007634B3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 xml:space="preserve">Begat </w:t>
            </w:r>
          </w:p>
          <w:p w14:paraId="50989C89" w14:textId="28780CD4" w:rsidR="007634B3" w:rsidRDefault="007634B3" w:rsidP="007634B3">
            <w:pPr>
              <w:rPr>
                <w:sz w:val="24"/>
                <w:szCs w:val="24"/>
              </w:rPr>
            </w:pPr>
            <w:r w:rsidRPr="00387222">
              <w:rPr>
                <w:sz w:val="20"/>
                <w:szCs w:val="20"/>
              </w:rPr>
              <w:t>2005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BA2511" w14:textId="2090DC23" w:rsidR="007634B3" w:rsidRDefault="007634B3" w:rsidP="007634B3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59EA40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87222">
              <w:rPr>
                <w:sz w:val="20"/>
                <w:szCs w:val="20"/>
              </w:rPr>
              <w:t>upervision</w:t>
            </w:r>
            <w:r>
              <w:rPr>
                <w:sz w:val="20"/>
                <w:szCs w:val="20"/>
              </w:rPr>
              <w:t xml:space="preserve"> </w:t>
            </w:r>
            <w:r w:rsidRPr="00387222">
              <w:rPr>
                <w:sz w:val="20"/>
                <w:szCs w:val="20"/>
              </w:rPr>
              <w:t>n=22</w:t>
            </w:r>
          </w:p>
          <w:p w14:paraId="452CA2DD" w14:textId="447C9AA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49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E022" w14:textId="004FB686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ll-being Questionnair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536F1C" w14:textId="77777777" w:rsidR="007634B3" w:rsidRPr="00A54E48" w:rsidRDefault="007634B3" w:rsidP="007634B3">
            <w:pPr>
              <w:rPr>
                <w:sz w:val="20"/>
                <w:szCs w:val="20"/>
              </w:rPr>
            </w:pPr>
          </w:p>
        </w:tc>
      </w:tr>
      <w:tr w:rsidR="007634B3" w:rsidRPr="00387222" w14:paraId="03B97215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2D4CD95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DFB5E0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1502D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CD93" w14:textId="7C5A3996" w:rsidR="007634B3" w:rsidRDefault="007634B3" w:rsidP="007634B3">
            <w:pPr>
              <w:rPr>
                <w:b/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Physical symptoms and anxiet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446A93" w14:textId="31E58F4C" w:rsidR="007634B3" w:rsidRPr="00403CF8" w:rsidRDefault="007634B3" w:rsidP="007634B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54 (95%CI 0.07 to 1.01)</w:t>
            </w:r>
          </w:p>
        </w:tc>
      </w:tr>
      <w:tr w:rsidR="007634B3" w:rsidRPr="00387222" w14:paraId="3B0034FE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AC51DB2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12EF9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3E338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491EB" w14:textId="77777777" w:rsidR="007634B3" w:rsidRDefault="007634B3" w:rsidP="007634B3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Feelings of not being in control</w:t>
            </w:r>
          </w:p>
          <w:p w14:paraId="4C70B03D" w14:textId="3C889B8F" w:rsidR="003450F7" w:rsidRPr="00387222" w:rsidRDefault="003450F7" w:rsidP="007634B3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25E649" w14:textId="27A67163" w:rsidR="007634B3" w:rsidRPr="00456141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52 (95%CI 0.04 to 0.99)</w:t>
            </w:r>
          </w:p>
        </w:tc>
      </w:tr>
      <w:tr w:rsidR="00980295" w:rsidRPr="00387222" w14:paraId="649A62FB" w14:textId="77777777" w:rsidTr="0062450B">
        <w:trPr>
          <w:trHeight w:val="206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14:paraId="752F4FE1" w14:textId="77777777" w:rsidR="00980295" w:rsidRDefault="00980295" w:rsidP="009802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</w:t>
            </w:r>
          </w:p>
          <w:p w14:paraId="6EAEA149" w14:textId="33186193" w:rsidR="00980295" w:rsidRPr="00387222" w:rsidRDefault="00980295" w:rsidP="009802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C6E724B" w14:textId="3754D17E" w:rsidR="00980295" w:rsidRPr="00387222" w:rsidRDefault="00980295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3EF1ED23" w14:textId="77777777" w:rsidR="00980295" w:rsidRDefault="00980295" w:rsidP="009802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6</w:t>
            </w:r>
          </w:p>
          <w:p w14:paraId="74237BFD" w14:textId="62233898" w:rsidR="00980295" w:rsidRDefault="00980295" w:rsidP="009802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45A2" w14:textId="77777777" w:rsidR="00980295" w:rsidRDefault="00980295" w:rsidP="007634B3">
            <w:pPr>
              <w:rPr>
                <w:b/>
                <w:sz w:val="20"/>
                <w:szCs w:val="20"/>
              </w:rPr>
            </w:pPr>
            <w:r w:rsidRPr="00A54E48">
              <w:rPr>
                <w:b/>
                <w:sz w:val="20"/>
                <w:szCs w:val="20"/>
              </w:rPr>
              <w:t>The Tedium Measure</w:t>
            </w:r>
          </w:p>
          <w:p w14:paraId="34A8415E" w14:textId="77777777" w:rsidR="00980295" w:rsidRDefault="00980295" w:rsidP="007634B3">
            <w:pPr>
              <w:rPr>
                <w:sz w:val="20"/>
                <w:szCs w:val="20"/>
              </w:rPr>
            </w:pPr>
            <w:r w:rsidRPr="00980295">
              <w:rPr>
                <w:sz w:val="20"/>
                <w:szCs w:val="20"/>
              </w:rPr>
              <w:t>Total score</w:t>
            </w:r>
          </w:p>
          <w:p w14:paraId="10588376" w14:textId="01FF27D8" w:rsidR="00980295" w:rsidRPr="00980295" w:rsidRDefault="00980295" w:rsidP="007634B3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C0C2D4" w14:textId="77777777" w:rsidR="00980295" w:rsidRDefault="00980295" w:rsidP="007634B3">
            <w:pPr>
              <w:rPr>
                <w:sz w:val="20"/>
                <w:szCs w:val="20"/>
              </w:rPr>
            </w:pPr>
          </w:p>
          <w:p w14:paraId="2EB804BC" w14:textId="484D3395" w:rsidR="00980295" w:rsidRDefault="00980295" w:rsidP="007634B3">
            <w:pPr>
              <w:rPr>
                <w:b/>
                <w:sz w:val="20"/>
                <w:szCs w:val="20"/>
              </w:rPr>
            </w:pPr>
            <w:r w:rsidRPr="00A54E48">
              <w:rPr>
                <w:sz w:val="20"/>
                <w:szCs w:val="20"/>
              </w:rPr>
              <w:t>SMD</w:t>
            </w:r>
            <w:r>
              <w:rPr>
                <w:sz w:val="20"/>
                <w:szCs w:val="20"/>
              </w:rPr>
              <w:t xml:space="preserve"> 0.50 (95%CI -0.22 to 1.21)</w:t>
            </w:r>
          </w:p>
        </w:tc>
      </w:tr>
      <w:tr w:rsidR="007634B3" w:rsidRPr="00387222" w14:paraId="1CA8B098" w14:textId="77777777" w:rsidTr="0062450B">
        <w:trPr>
          <w:trHeight w:val="206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0E8B8885" w14:textId="77777777" w:rsidR="007634B3" w:rsidRPr="00387222" w:rsidRDefault="007634B3" w:rsidP="007634B3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Koivu</w:t>
            </w:r>
          </w:p>
          <w:p w14:paraId="448445B6" w14:textId="6414A358" w:rsidR="007634B3" w:rsidRPr="00387222" w:rsidRDefault="007634B3" w:rsidP="007634B3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2012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732798" w14:textId="35575D1E" w:rsidR="007634B3" w:rsidRPr="00387222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C11C6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</w:t>
            </w:r>
            <w:r w:rsidRPr="00387222">
              <w:rPr>
                <w:sz w:val="20"/>
                <w:szCs w:val="20"/>
              </w:rPr>
              <w:t>n=74</w:t>
            </w:r>
          </w:p>
          <w:p w14:paraId="59C2A8D7" w14:textId="4562DCE1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=156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429E8" w14:textId="7CC078A1" w:rsidR="007634B3" w:rsidRPr="00387222" w:rsidRDefault="007634B3" w:rsidP="007634B3">
            <w:pPr>
              <w:rPr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General Health Questionnaire-12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586F0A" w14:textId="77777777" w:rsidR="007634B3" w:rsidRPr="00456141" w:rsidRDefault="007634B3" w:rsidP="007634B3">
            <w:pPr>
              <w:rPr>
                <w:b/>
                <w:sz w:val="20"/>
                <w:szCs w:val="20"/>
              </w:rPr>
            </w:pPr>
          </w:p>
        </w:tc>
      </w:tr>
      <w:tr w:rsidR="007634B3" w:rsidRPr="00387222" w14:paraId="38EB249A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67E51B5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168FE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5A2C0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8EB8" w14:textId="6FAC8E69" w:rsidR="007634B3" w:rsidRPr="0018268B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elf-rated health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7D030F" w14:textId="3A9C3A8B" w:rsidR="007634B3" w:rsidRPr="00456141" w:rsidRDefault="007634B3" w:rsidP="007634B3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-0.08 (95%CI -0.41 to 0.26)</w:t>
            </w:r>
          </w:p>
        </w:tc>
      </w:tr>
      <w:tr w:rsidR="007634B3" w:rsidRPr="00387222" w14:paraId="1341A378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151CDAB5" w14:textId="77777777" w:rsidR="007634B3" w:rsidRPr="00387222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FF1604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C5D22" w14:textId="77777777" w:rsidR="007634B3" w:rsidRDefault="007634B3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3096" w14:textId="77777777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distress</w:t>
            </w:r>
          </w:p>
          <w:p w14:paraId="6E8DDEB4" w14:textId="131EBD77" w:rsidR="003450F7" w:rsidRDefault="003450F7" w:rsidP="007634B3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A59B3F" w14:textId="163C399A" w:rsidR="007634B3" w:rsidRDefault="007634B3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4 (95%CI -0.58 to 0.10)</w:t>
            </w:r>
          </w:p>
        </w:tc>
      </w:tr>
      <w:tr w:rsidR="0013153E" w:rsidRPr="00387222" w14:paraId="42BF70D7" w14:textId="77777777" w:rsidTr="0062450B">
        <w:trPr>
          <w:trHeight w:val="245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73E6E059" w14:textId="77777777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bank </w:t>
            </w:r>
          </w:p>
          <w:p w14:paraId="0BD11981" w14:textId="7B39B256" w:rsidR="0013153E" w:rsidRPr="00387222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CC2547" w14:textId="22E35A73" w:rsidR="0013153E" w:rsidRDefault="003450F7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BAB982" w14:textId="77777777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5</w:t>
            </w:r>
          </w:p>
          <w:p w14:paraId="05BF1693" w14:textId="696B92C1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A999" w14:textId="15B625D7" w:rsidR="0013153E" w:rsidRDefault="0013153E" w:rsidP="007634B3">
            <w:pPr>
              <w:rPr>
                <w:sz w:val="20"/>
                <w:szCs w:val="20"/>
              </w:rPr>
            </w:pPr>
            <w:r w:rsidRPr="00933859">
              <w:rPr>
                <w:b/>
                <w:sz w:val="20"/>
                <w:szCs w:val="20"/>
              </w:rPr>
              <w:t>Impact of Events Scal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63FBCC" w14:textId="1E168123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3.15 (95%CI 2.08 to 4.22)</w:t>
            </w:r>
          </w:p>
        </w:tc>
      </w:tr>
      <w:tr w:rsidR="0013153E" w:rsidRPr="00387222" w14:paraId="14ADF177" w14:textId="77777777" w:rsidTr="0062450B">
        <w:trPr>
          <w:trHeight w:val="245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ADF1630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632D8A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6FBF3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5393" w14:textId="48A16FA9" w:rsidR="0013153E" w:rsidRDefault="0013153E" w:rsidP="007634B3">
            <w:pPr>
              <w:rPr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>Professional Quality of Life Scal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6EEE05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</w:tr>
      <w:tr w:rsidR="0013153E" w:rsidRPr="00387222" w14:paraId="77692167" w14:textId="77777777" w:rsidTr="0062450B">
        <w:trPr>
          <w:trHeight w:val="245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0151152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669FD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D066B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2C48" w14:textId="744571FF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 fatigue sco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CBB845" w14:textId="0AE07D25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84 (95%CI 0.09 to 1.58)</w:t>
            </w:r>
          </w:p>
        </w:tc>
      </w:tr>
      <w:tr w:rsidR="0013153E" w:rsidRPr="00387222" w14:paraId="314D1E41" w14:textId="77777777" w:rsidTr="0062450B">
        <w:trPr>
          <w:trHeight w:val="245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BAC96F4" w14:textId="6FE6A725" w:rsidR="0013153E" w:rsidRPr="00387222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27E20A" w14:textId="7EA71C7E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17537A" w14:textId="6BFCF6E5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51DA" w14:textId="7093F0C1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 satisfaction sco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52ECA4" w14:textId="24DE0C6E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1.03 (95%CI 0.27 to 1.79)</w:t>
            </w:r>
          </w:p>
        </w:tc>
      </w:tr>
      <w:tr w:rsidR="0013153E" w:rsidRPr="00387222" w14:paraId="69DDAF49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C23A8BB" w14:textId="77777777" w:rsidR="0013153E" w:rsidRPr="00387222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DB2F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17E54" w14:textId="77777777" w:rsidR="0013153E" w:rsidRDefault="0013153E" w:rsidP="007634B3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837DA" w14:textId="5DCA4BB9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out score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CA39025" w14:textId="5259DE83" w:rsidR="0013153E" w:rsidRDefault="0013153E" w:rsidP="007634B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2.07 (95%CI 1.18 to 2.96)</w:t>
            </w:r>
          </w:p>
        </w:tc>
      </w:tr>
      <w:tr w:rsidR="00367AB7" w:rsidRPr="00387222" w14:paraId="527510F5" w14:textId="77777777" w:rsidTr="0062450B">
        <w:trPr>
          <w:trHeight w:val="206"/>
        </w:trPr>
        <w:tc>
          <w:tcPr>
            <w:tcW w:w="14640" w:type="dxa"/>
            <w:gridSpan w:val="5"/>
            <w:tcBorders>
              <w:bottom w:val="nil"/>
            </w:tcBorders>
          </w:tcPr>
          <w:p w14:paraId="5AF3B509" w14:textId="74A9627F" w:rsidR="00367AB7" w:rsidRPr="0062450B" w:rsidRDefault="00367AB7" w:rsidP="00367AB7">
            <w:pPr>
              <w:rPr>
                <w:b/>
                <w:sz w:val="20"/>
                <w:szCs w:val="20"/>
              </w:rPr>
            </w:pPr>
            <w:r w:rsidRPr="0062450B">
              <w:rPr>
                <w:b/>
                <w:sz w:val="24"/>
                <w:szCs w:val="24"/>
              </w:rPr>
              <w:t>Workplace Environment</w:t>
            </w:r>
          </w:p>
        </w:tc>
      </w:tr>
      <w:tr w:rsidR="00367AB7" w:rsidRPr="00387222" w14:paraId="5244B2EB" w14:textId="77777777" w:rsidTr="00980295">
        <w:trPr>
          <w:trHeight w:val="206"/>
        </w:trPr>
        <w:tc>
          <w:tcPr>
            <w:tcW w:w="1477" w:type="dxa"/>
            <w:tcBorders>
              <w:top w:val="nil"/>
              <w:bottom w:val="nil"/>
              <w:right w:val="nil"/>
            </w:tcBorders>
          </w:tcPr>
          <w:p w14:paraId="3090CED8" w14:textId="77777777" w:rsidR="00367AB7" w:rsidRPr="00387222" w:rsidRDefault="00367AB7" w:rsidP="00367AB7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 xml:space="preserve">Begat </w:t>
            </w:r>
          </w:p>
          <w:p w14:paraId="07A1A5BB" w14:textId="3E5BF668" w:rsidR="00367AB7" w:rsidRPr="00BD56C4" w:rsidRDefault="00367AB7" w:rsidP="00367AB7">
            <w:pPr>
              <w:rPr>
                <w:sz w:val="24"/>
                <w:szCs w:val="24"/>
              </w:rPr>
            </w:pPr>
            <w:r w:rsidRPr="00387222">
              <w:rPr>
                <w:sz w:val="20"/>
                <w:szCs w:val="20"/>
              </w:rPr>
              <w:t>20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F5FBEA3" w14:textId="6908C7A0" w:rsidR="00367AB7" w:rsidRDefault="00367AB7" w:rsidP="00367AB7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14:paraId="10DF28C8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87222">
              <w:rPr>
                <w:sz w:val="20"/>
                <w:szCs w:val="20"/>
              </w:rPr>
              <w:t>upervision</w:t>
            </w:r>
            <w:r>
              <w:rPr>
                <w:sz w:val="20"/>
                <w:szCs w:val="20"/>
              </w:rPr>
              <w:t xml:space="preserve"> </w:t>
            </w:r>
            <w:r w:rsidRPr="00387222">
              <w:rPr>
                <w:sz w:val="20"/>
                <w:szCs w:val="20"/>
              </w:rPr>
              <w:t>n=22</w:t>
            </w:r>
          </w:p>
          <w:p w14:paraId="7FB38F6E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49</w:t>
            </w:r>
          </w:p>
          <w:p w14:paraId="77216CE5" w14:textId="35E079F5" w:rsidR="00980295" w:rsidRDefault="00980295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8CCB" w14:textId="2A31677C" w:rsidR="00367AB7" w:rsidRDefault="00367AB7" w:rsidP="00367AB7">
            <w:pPr>
              <w:rPr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Workplace environment questionnai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352E79" w14:textId="445BD8FD" w:rsidR="00367AB7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367AB7" w:rsidRPr="00387222" w14:paraId="7F048B8A" w14:textId="77777777" w:rsidTr="00980295">
        <w:trPr>
          <w:trHeight w:val="206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6C6A3965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</w:t>
            </w:r>
          </w:p>
          <w:p w14:paraId="4BC9C910" w14:textId="4228D918" w:rsidR="00367AB7" w:rsidRPr="00387222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333B37" w14:textId="341D3BDF" w:rsidR="00367AB7" w:rsidRPr="00387222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8E9ECB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16</w:t>
            </w:r>
          </w:p>
          <w:p w14:paraId="23735CA3" w14:textId="5A6EC835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A0C6" w14:textId="670379C2" w:rsidR="00367AB7" w:rsidRPr="0018268B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eative Climate Questionnai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E5915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</w:tr>
      <w:tr w:rsidR="00367AB7" w:rsidRPr="00387222" w14:paraId="181AEFFB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CA1FD3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7C74B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721E6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209C" w14:textId="5C753FD5" w:rsidR="00367AB7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7BF961" w14:textId="191EAB71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8 (95%CI -0.23 to 1.20)</w:t>
            </w:r>
          </w:p>
        </w:tc>
      </w:tr>
      <w:tr w:rsidR="00367AB7" w:rsidRPr="00387222" w14:paraId="256F76FF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A133C6E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22D9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9AD2D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760AB" w14:textId="4034D41A" w:rsidR="00367AB7" w:rsidRDefault="00367AB7" w:rsidP="00367AB7">
            <w:pPr>
              <w:rPr>
                <w:sz w:val="20"/>
                <w:szCs w:val="20"/>
              </w:rPr>
            </w:pPr>
            <w:r w:rsidRPr="009B1510">
              <w:rPr>
                <w:sz w:val="20"/>
                <w:szCs w:val="20"/>
              </w:rPr>
              <w:t>Freedo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643C70" w14:textId="45B9BD84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50 (95%CI -0.18 to 1.17)</w:t>
            </w:r>
          </w:p>
        </w:tc>
      </w:tr>
      <w:tr w:rsidR="00367AB7" w:rsidRPr="00387222" w14:paraId="35170218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488ACC4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58987F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F09F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392B" w14:textId="4EB810D5" w:rsidR="00367AB7" w:rsidRPr="009B1510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-suppor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D6FF90" w14:textId="066AAB7A" w:rsidR="00367AB7" w:rsidRDefault="00367AB7" w:rsidP="00367AB7">
            <w:pPr>
              <w:rPr>
                <w:sz w:val="20"/>
                <w:szCs w:val="20"/>
              </w:rPr>
            </w:pPr>
            <w:r w:rsidRPr="005B1C2C">
              <w:rPr>
                <w:b/>
                <w:sz w:val="20"/>
                <w:szCs w:val="20"/>
              </w:rPr>
              <w:t>SMD 0.96 (95%CI 0.22 to 1.71)</w:t>
            </w:r>
          </w:p>
        </w:tc>
      </w:tr>
      <w:tr w:rsidR="00367AB7" w:rsidRPr="00387222" w14:paraId="33F5BA7D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44EA727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36A15D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94DF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ED33" w14:textId="750019AF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E889A8" w14:textId="1FE64B55" w:rsidR="00367AB7" w:rsidRPr="005B1C2C" w:rsidRDefault="00367AB7" w:rsidP="00367AB7">
            <w:pPr>
              <w:rPr>
                <w:b/>
                <w:sz w:val="20"/>
                <w:szCs w:val="20"/>
              </w:rPr>
            </w:pPr>
            <w:r w:rsidRPr="005B1C2C">
              <w:rPr>
                <w:b/>
                <w:sz w:val="20"/>
                <w:szCs w:val="20"/>
              </w:rPr>
              <w:t>SMD 0.05 (95%CI 0.05 to 1.51)</w:t>
            </w:r>
          </w:p>
        </w:tc>
      </w:tr>
      <w:tr w:rsidR="00367AB7" w:rsidRPr="00387222" w14:paraId="4C9B47FC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1566E53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748E34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803A3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CA82" w14:textId="7C255A85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sm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76D377" w14:textId="400EA790" w:rsidR="00367AB7" w:rsidRPr="005B1C2C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66 (95%CI -0.06 to 1.38)</w:t>
            </w:r>
          </w:p>
        </w:tc>
      </w:tr>
      <w:tr w:rsidR="00367AB7" w:rsidRPr="00387222" w14:paraId="48824A67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ACA96A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02A23E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6FDFD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A81A" w14:textId="496D2EDA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fulnes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AFDB70" w14:textId="7CAB4E70" w:rsidR="00367AB7" w:rsidRDefault="00367AB7" w:rsidP="00367AB7">
            <w:pPr>
              <w:rPr>
                <w:sz w:val="20"/>
                <w:szCs w:val="20"/>
              </w:rPr>
            </w:pPr>
            <w:r w:rsidRPr="005B1C2C">
              <w:rPr>
                <w:b/>
                <w:sz w:val="20"/>
                <w:szCs w:val="20"/>
              </w:rPr>
              <w:t>SMD 0.84 (95%CI 0.11 to 1.58)</w:t>
            </w:r>
          </w:p>
        </w:tc>
      </w:tr>
      <w:tr w:rsidR="00367AB7" w:rsidRPr="00387222" w14:paraId="3B480874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CD23B5E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C6C0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090B1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AE37F" w14:textId="55792AF2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ate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F641D4" w14:textId="247179D5" w:rsidR="00367AB7" w:rsidRPr="005B1C2C" w:rsidRDefault="00367AB7" w:rsidP="00367AB7">
            <w:pPr>
              <w:rPr>
                <w:b/>
                <w:sz w:val="20"/>
                <w:szCs w:val="20"/>
              </w:rPr>
            </w:pPr>
            <w:r w:rsidRPr="00CA4A96">
              <w:rPr>
                <w:b/>
                <w:sz w:val="20"/>
                <w:szCs w:val="20"/>
              </w:rPr>
              <w:t>SMD 0.84 (95%CI 0.11 to 1.58)</w:t>
            </w:r>
          </w:p>
        </w:tc>
      </w:tr>
      <w:tr w:rsidR="00367AB7" w:rsidRPr="00387222" w14:paraId="602CFD8A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342C67FF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9E683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110A3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43C2" w14:textId="390791DE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AE70E0" w14:textId="7273B95A" w:rsidR="00367AB7" w:rsidRPr="00CA4A96" w:rsidRDefault="00367AB7" w:rsidP="00367AB7">
            <w:pPr>
              <w:rPr>
                <w:b/>
                <w:sz w:val="20"/>
                <w:szCs w:val="20"/>
              </w:rPr>
            </w:pPr>
            <w:r w:rsidRPr="00CA4A96">
              <w:rPr>
                <w:b/>
                <w:sz w:val="20"/>
                <w:szCs w:val="20"/>
              </w:rPr>
              <w:t>SMD 0.85 (95%CI 0.12 to 1.59)</w:t>
            </w:r>
          </w:p>
        </w:tc>
      </w:tr>
      <w:tr w:rsidR="00367AB7" w:rsidRPr="00387222" w14:paraId="6227F4A9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8CDB1F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0642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7F4B2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37508" w14:textId="31E1EFCE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-takin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5D879A" w14:textId="43B987B4" w:rsidR="00367AB7" w:rsidRPr="00CA4A96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56 (95%CI -0.16 to 1.28)</w:t>
            </w:r>
          </w:p>
        </w:tc>
      </w:tr>
      <w:tr w:rsidR="00367AB7" w:rsidRPr="00387222" w14:paraId="4BA644BE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C0373F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438AD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7F010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00A0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-time</w:t>
            </w:r>
          </w:p>
          <w:p w14:paraId="4556CAD3" w14:textId="34EFA05E" w:rsidR="003450F7" w:rsidRDefault="003450F7" w:rsidP="00367AB7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FC85C" w14:textId="7D051EFD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MD 0.52 (95%CI -0.20 to 1.23)</w:t>
            </w:r>
          </w:p>
        </w:tc>
      </w:tr>
      <w:tr w:rsidR="00367AB7" w:rsidRPr="00387222" w14:paraId="444A9B78" w14:textId="77777777" w:rsidTr="0062450B">
        <w:trPr>
          <w:trHeight w:val="206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7D3B2494" w14:textId="77777777" w:rsidR="00367AB7" w:rsidRPr="00387222" w:rsidRDefault="00367AB7" w:rsidP="00367AB7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Koivu</w:t>
            </w:r>
          </w:p>
          <w:p w14:paraId="577A6085" w14:textId="6E5A3BC6" w:rsidR="00367AB7" w:rsidRDefault="00367AB7" w:rsidP="00367AB7">
            <w:pPr>
              <w:rPr>
                <w:sz w:val="20"/>
                <w:szCs w:val="20"/>
              </w:rPr>
            </w:pPr>
            <w:r w:rsidRPr="00387222">
              <w:rPr>
                <w:sz w:val="20"/>
                <w:szCs w:val="20"/>
              </w:rPr>
              <w:t>2012</w:t>
            </w:r>
            <w:bookmarkStart w:id="0" w:name="_GoBack"/>
            <w:bookmarkEnd w:id="0"/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D5A1F1" w14:textId="0987EED0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E14A2D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</w:t>
            </w:r>
            <w:r w:rsidRPr="00387222">
              <w:rPr>
                <w:sz w:val="20"/>
                <w:szCs w:val="20"/>
              </w:rPr>
              <w:t>n=74</w:t>
            </w:r>
          </w:p>
          <w:p w14:paraId="7AB242EF" w14:textId="63E7650E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=156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EC75B" w14:textId="3F1CB994" w:rsidR="00367AB7" w:rsidRDefault="00367AB7" w:rsidP="00367AB7">
            <w:pPr>
              <w:rPr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The Nordic Questionnaire for Psychological and Social Facto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F2C3B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</w:tr>
      <w:tr w:rsidR="00367AB7" w:rsidRPr="00387222" w14:paraId="1DBD8EEF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1A3F0EC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5E49D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43176C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63B34" w14:textId="0C212F95" w:rsidR="00367AB7" w:rsidRPr="0018268B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at work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79F51F" w14:textId="702B28EA" w:rsidR="00367AB7" w:rsidRDefault="00367AB7" w:rsidP="00367AB7">
            <w:pPr>
              <w:rPr>
                <w:sz w:val="20"/>
                <w:szCs w:val="20"/>
              </w:rPr>
            </w:pPr>
            <w:r w:rsidRPr="007A2F1E">
              <w:rPr>
                <w:b/>
                <w:sz w:val="20"/>
                <w:szCs w:val="20"/>
              </w:rPr>
              <w:t>SMD 0.36 (</w:t>
            </w:r>
            <w:r>
              <w:rPr>
                <w:b/>
                <w:sz w:val="20"/>
                <w:szCs w:val="20"/>
              </w:rPr>
              <w:t xml:space="preserve">95%CI </w:t>
            </w:r>
            <w:r w:rsidRPr="007A2F1E">
              <w:rPr>
                <w:b/>
                <w:sz w:val="20"/>
                <w:szCs w:val="20"/>
              </w:rPr>
              <w:t>0.08 to 0.64)</w:t>
            </w:r>
          </w:p>
        </w:tc>
      </w:tr>
      <w:tr w:rsidR="00367AB7" w:rsidRPr="00387222" w14:paraId="65F6B4D3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749C640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7785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E07B7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9616" w14:textId="4483F4C5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of decision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46A362" w14:textId="1551F58C" w:rsidR="00367AB7" w:rsidRPr="007A2F1E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31 (95%CI 0.03 to 0.58)</w:t>
            </w:r>
          </w:p>
        </w:tc>
      </w:tr>
      <w:tr w:rsidR="00367AB7" w:rsidRPr="00387222" w14:paraId="06381188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185C3CFA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C1458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C53F6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E8B3" w14:textId="30054A80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of pacing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D20C8C" w14:textId="5607DDE6" w:rsidR="00367AB7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33 (95%CI 0.05 to 0.61)</w:t>
            </w:r>
          </w:p>
        </w:tc>
      </w:tr>
      <w:tr w:rsidR="00367AB7" w:rsidRPr="00387222" w14:paraId="69307C42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44BE011A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3D1E4F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C08AB2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D23D" w14:textId="041BCF11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challenge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AF4681" w14:textId="39E35F8C" w:rsidR="00367AB7" w:rsidRDefault="00367AB7" w:rsidP="00367AB7">
            <w:pPr>
              <w:rPr>
                <w:b/>
                <w:sz w:val="20"/>
                <w:szCs w:val="20"/>
              </w:rPr>
            </w:pPr>
            <w:r w:rsidRPr="003B00F2">
              <w:rPr>
                <w:sz w:val="20"/>
                <w:szCs w:val="20"/>
              </w:rPr>
              <w:t>SMD</w:t>
            </w:r>
            <w:r>
              <w:rPr>
                <w:sz w:val="20"/>
                <w:szCs w:val="20"/>
              </w:rPr>
              <w:t xml:space="preserve"> 0.18 (95%CI -0.10 to 0.46)</w:t>
            </w:r>
          </w:p>
        </w:tc>
      </w:tr>
      <w:tr w:rsidR="00367AB7" w:rsidRPr="00387222" w14:paraId="491C9A95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B48832B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DCDEB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58E102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CCAFD" w14:textId="696332EC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 leadership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C42DC4" w14:textId="1DA57E0C" w:rsidR="00367AB7" w:rsidRPr="003B00F2" w:rsidRDefault="00367AB7" w:rsidP="00367AB7">
            <w:pPr>
              <w:rPr>
                <w:sz w:val="20"/>
                <w:szCs w:val="20"/>
              </w:rPr>
            </w:pPr>
            <w:r w:rsidRPr="003B00F2">
              <w:rPr>
                <w:sz w:val="20"/>
                <w:szCs w:val="20"/>
              </w:rPr>
              <w:t>SMD</w:t>
            </w:r>
            <w:r>
              <w:rPr>
                <w:sz w:val="20"/>
                <w:szCs w:val="20"/>
              </w:rPr>
              <w:t xml:space="preserve"> 0.26 (95%CI -0.01 to 0.54)</w:t>
            </w:r>
          </w:p>
        </w:tc>
      </w:tr>
      <w:tr w:rsidR="00367AB7" w:rsidRPr="00387222" w14:paraId="62FC2444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BB98A92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05F17C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DF1FF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9636" w14:textId="7E083B50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ational culture and climat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D44F89" w14:textId="1CD85A82" w:rsidR="00367AB7" w:rsidRPr="003B00F2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8 (95%CI -0.10 to 0.46)</w:t>
            </w:r>
          </w:p>
        </w:tc>
      </w:tr>
      <w:tr w:rsidR="00367AB7" w:rsidRPr="00387222" w14:paraId="68966EFF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2D77C17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C07484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42D6F4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10CD" w14:textId="6E2D1DEE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imat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BA713A" w14:textId="53E21684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8 (95%CI -0.10 to 0.46)</w:t>
            </w:r>
          </w:p>
        </w:tc>
      </w:tr>
      <w:tr w:rsidR="00367AB7" w:rsidRPr="00387222" w14:paraId="7823774E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EC12777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13EDD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98942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82204" w14:textId="03A4E2C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it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BDC460" w14:textId="679C8E15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3 (95%CI -0.05 to 0.50)</w:t>
            </w:r>
          </w:p>
        </w:tc>
      </w:tr>
      <w:tr w:rsidR="00367AB7" w:rsidRPr="00387222" w14:paraId="16BED58C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1572DE50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760F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F4BD4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E01A" w14:textId="32130EF6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resource prima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DE2859" w14:textId="2031C890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5 (95%CI -0.13 to 0.42)</w:t>
            </w:r>
          </w:p>
        </w:tc>
      </w:tr>
      <w:tr w:rsidR="00367AB7" w:rsidRPr="00387222" w14:paraId="0B45E958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0ED98D8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0D7C8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6EE34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27A14" w14:textId="14158BE5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 of group work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E23632" w14:textId="19A48924" w:rsidR="00367AB7" w:rsidRDefault="00367AB7" w:rsidP="00367AB7">
            <w:pPr>
              <w:rPr>
                <w:sz w:val="20"/>
                <w:szCs w:val="20"/>
              </w:rPr>
            </w:pPr>
            <w:r w:rsidRPr="0016562E">
              <w:rPr>
                <w:b/>
                <w:sz w:val="20"/>
                <w:szCs w:val="20"/>
              </w:rPr>
              <w:t>SMD 0.37 (95%CI 0.09 to 0.65)</w:t>
            </w:r>
          </w:p>
        </w:tc>
      </w:tr>
      <w:tr w:rsidR="00367AB7" w:rsidRPr="00387222" w14:paraId="1D91D085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AE7091D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555F1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2E197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322AC" w14:textId="7DF94B30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 on the quality of work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60EC8" w14:textId="5FC67E93" w:rsidR="00367AB7" w:rsidRPr="0016562E" w:rsidRDefault="00367AB7" w:rsidP="00367AB7">
            <w:pPr>
              <w:rPr>
                <w:b/>
                <w:sz w:val="20"/>
                <w:szCs w:val="20"/>
              </w:rPr>
            </w:pPr>
            <w:r w:rsidRPr="00427CF6">
              <w:rPr>
                <w:b/>
                <w:sz w:val="20"/>
                <w:szCs w:val="20"/>
              </w:rPr>
              <w:t>SMD 0.50 (95%CI 0.22 to 0.78)</w:t>
            </w:r>
          </w:p>
        </w:tc>
      </w:tr>
      <w:tr w:rsidR="00367AB7" w:rsidRPr="00387222" w14:paraId="74B1F512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C6727E6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726AB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749EE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2AFA" w14:textId="6A139C96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tment to the organisa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7DA1B8" w14:textId="0D6B19CF" w:rsidR="00367AB7" w:rsidRPr="00427CF6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25 (95%CI -0.02 to 0.53)</w:t>
            </w:r>
          </w:p>
        </w:tc>
      </w:tr>
      <w:tr w:rsidR="00367AB7" w:rsidRPr="00387222" w14:paraId="0E984867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4B435510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23193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BE524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87E6" w14:textId="031E442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motivatio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8432A8" w14:textId="3B295081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7 (95%CI -0.01 to 0.55)</w:t>
            </w:r>
          </w:p>
        </w:tc>
      </w:tr>
      <w:tr w:rsidR="00367AB7" w:rsidRPr="00387222" w14:paraId="14834D6E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3687865" w14:textId="77777777" w:rsidR="00367AB7" w:rsidRPr="00387222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DF88E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946B20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17EF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work and private life</w:t>
            </w:r>
          </w:p>
          <w:p w14:paraId="4BDE76AD" w14:textId="4A6CE918" w:rsidR="003450F7" w:rsidRDefault="003450F7" w:rsidP="00367AB7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7BB2B3" w14:textId="470F88F4" w:rsidR="00367AB7" w:rsidRDefault="00367AB7" w:rsidP="00367AB7">
            <w:pPr>
              <w:rPr>
                <w:sz w:val="20"/>
                <w:szCs w:val="20"/>
              </w:rPr>
            </w:pPr>
            <w:r w:rsidRPr="003B00F2">
              <w:rPr>
                <w:b/>
                <w:sz w:val="20"/>
                <w:szCs w:val="20"/>
              </w:rPr>
              <w:t>SMD -0.36 (95%CI -0.63 to -0.08)</w:t>
            </w:r>
          </w:p>
        </w:tc>
      </w:tr>
      <w:tr w:rsidR="00367AB7" w:rsidRPr="00387222" w14:paraId="2ECF387F" w14:textId="77777777" w:rsidTr="0062450B">
        <w:trPr>
          <w:trHeight w:val="206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5EB72EBC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nsson</w:t>
            </w:r>
          </w:p>
          <w:p w14:paraId="3D649B84" w14:textId="3488D0E4" w:rsidR="00367AB7" w:rsidRPr="00387222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AEEB2C" w14:textId="7FC2988F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63AF11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94</w:t>
            </w:r>
          </w:p>
          <w:p w14:paraId="6C80D71D" w14:textId="76400899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64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97576" w14:textId="1196C53A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 environment measur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AC0882" w14:textId="77777777" w:rsidR="00367AB7" w:rsidRPr="003B00F2" w:rsidRDefault="00367AB7" w:rsidP="00367AB7">
            <w:pPr>
              <w:rPr>
                <w:b/>
                <w:sz w:val="20"/>
                <w:szCs w:val="20"/>
              </w:rPr>
            </w:pPr>
          </w:p>
        </w:tc>
      </w:tr>
      <w:tr w:rsidR="00367AB7" w:rsidRPr="00387222" w14:paraId="7CAA369B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E90DCA0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CD612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D3266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3664B" w14:textId="28FDD8D0" w:rsidR="00367AB7" w:rsidRDefault="00367AB7" w:rsidP="00367AB7">
            <w:pPr>
              <w:rPr>
                <w:b/>
                <w:sz w:val="20"/>
                <w:szCs w:val="20"/>
              </w:rPr>
            </w:pPr>
            <w:r w:rsidRPr="00B64387">
              <w:rPr>
                <w:sz w:val="20"/>
                <w:szCs w:val="20"/>
              </w:rPr>
              <w:t>Total sco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583306" w14:textId="2D736AD2" w:rsidR="00367AB7" w:rsidRPr="003B00F2" w:rsidRDefault="00367AB7" w:rsidP="00367AB7">
            <w:pPr>
              <w:rPr>
                <w:b/>
                <w:sz w:val="20"/>
                <w:szCs w:val="20"/>
              </w:rPr>
            </w:pPr>
            <w:r w:rsidRPr="00691207">
              <w:rPr>
                <w:b/>
                <w:sz w:val="20"/>
                <w:szCs w:val="20"/>
              </w:rPr>
              <w:t>SMD -0.5 (95%CI -0.82 to -0.18)</w:t>
            </w:r>
          </w:p>
        </w:tc>
      </w:tr>
      <w:tr w:rsidR="00367AB7" w:rsidRPr="00387222" w14:paraId="2AEC70E2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069B0DE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B324D2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984827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0565" w14:textId="4BB346D2" w:rsidR="00367AB7" w:rsidRPr="00B6438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 to superiors and colleague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7CA5AB" w14:textId="37B0D363" w:rsidR="00367AB7" w:rsidRPr="00691207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-0.3 (95%CI -0.62 to 0.02)</w:t>
            </w:r>
          </w:p>
        </w:tc>
      </w:tr>
      <w:tr w:rsidR="00367AB7" w:rsidRPr="00387222" w14:paraId="15A7DDA9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652A832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F6B85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0B2338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02F9" w14:textId="63EF62E6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A5C5F2" w14:textId="71B20ED5" w:rsidR="00367AB7" w:rsidRDefault="00367AB7" w:rsidP="00367AB7">
            <w:pPr>
              <w:rPr>
                <w:sz w:val="20"/>
                <w:szCs w:val="20"/>
              </w:rPr>
            </w:pPr>
            <w:r w:rsidRPr="00B64387">
              <w:rPr>
                <w:sz w:val="20"/>
                <w:szCs w:val="20"/>
              </w:rPr>
              <w:t>SMD -0.26 (95%CI -0.58 to 0.06)</w:t>
            </w:r>
          </w:p>
        </w:tc>
      </w:tr>
      <w:tr w:rsidR="00367AB7" w:rsidRPr="00387222" w14:paraId="15B1BD63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0CE5F58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96B3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35D79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5B6DD" w14:textId="5EBB2DDE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men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44EFD6" w14:textId="4DDB929C" w:rsidR="00367AB7" w:rsidRPr="00B64387" w:rsidRDefault="00367AB7" w:rsidP="00367AB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-0.63 (95%CI -0.95 to -0.30)</w:t>
            </w:r>
          </w:p>
        </w:tc>
      </w:tr>
      <w:tr w:rsidR="00367AB7" w:rsidRPr="00387222" w14:paraId="1F32D1F0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5EC4B9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BEB3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1A97C1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C8F7" w14:textId="7BACB688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anxiet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F67D54" w14:textId="2BE37126" w:rsidR="00367AB7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13 (95%CI -0.18 to 0.45)</w:t>
            </w:r>
          </w:p>
        </w:tc>
      </w:tr>
      <w:tr w:rsidR="00367AB7" w:rsidRPr="00387222" w14:paraId="2FB21C8D" w14:textId="77777777" w:rsidTr="00980295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2EECE67C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2EB5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BC065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BB09B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mental problems</w:t>
            </w:r>
          </w:p>
          <w:p w14:paraId="44B0E7B0" w14:textId="0F9DF9FA" w:rsidR="003450F7" w:rsidRDefault="003450F7" w:rsidP="00367AB7">
            <w:pPr>
              <w:rPr>
                <w:sz w:val="20"/>
                <w:szCs w:val="2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B534A9" w14:textId="52A9D679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1 (95%CI -0.53 to 0.11)</w:t>
            </w:r>
          </w:p>
        </w:tc>
      </w:tr>
      <w:tr w:rsidR="00367AB7" w:rsidRPr="00387222" w14:paraId="702FBC0C" w14:textId="77777777" w:rsidTr="00980295">
        <w:trPr>
          <w:trHeight w:val="206"/>
        </w:trPr>
        <w:tc>
          <w:tcPr>
            <w:tcW w:w="1477" w:type="dxa"/>
            <w:vMerge w:val="restart"/>
            <w:tcBorders>
              <w:top w:val="nil"/>
              <w:bottom w:val="nil"/>
              <w:right w:val="nil"/>
            </w:tcBorders>
          </w:tcPr>
          <w:p w14:paraId="724E05C0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asdale </w:t>
            </w:r>
          </w:p>
          <w:p w14:paraId="4C39C6A1" w14:textId="363F9E72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85FAC2" w14:textId="41AE5374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</w:t>
            </w:r>
          </w:p>
        </w:tc>
        <w:tc>
          <w:tcPr>
            <w:tcW w:w="26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C47363" w14:textId="77777777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 n=96</w:t>
            </w:r>
          </w:p>
          <w:p w14:paraId="31F1D060" w14:textId="268B8C89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n=115</w:t>
            </w: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BBEF" w14:textId="529B2901" w:rsidR="00367AB7" w:rsidRDefault="00367AB7" w:rsidP="00367AB7">
            <w:pPr>
              <w:rPr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Nursing in Context Questionnaire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DD771E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</w:tr>
      <w:tr w:rsidR="00367AB7" w:rsidRPr="00387222" w14:paraId="0164D052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79CC6200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89D5A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94936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A42FB" w14:textId="139884CD" w:rsidR="00367AB7" w:rsidRPr="0018268B" w:rsidRDefault="00367AB7" w:rsidP="00367AB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istening and supportive managemen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887107" w14:textId="5D2B69FD" w:rsidR="00367AB7" w:rsidRDefault="00367AB7" w:rsidP="00367AB7">
            <w:pPr>
              <w:rPr>
                <w:sz w:val="20"/>
                <w:szCs w:val="20"/>
              </w:rPr>
            </w:pPr>
            <w:r w:rsidRPr="005709FC">
              <w:rPr>
                <w:b/>
                <w:sz w:val="20"/>
                <w:szCs w:val="20"/>
              </w:rPr>
              <w:t>SMD 0.61 (95%CI 0.32 to 0.89)</w:t>
            </w:r>
          </w:p>
        </w:tc>
      </w:tr>
      <w:tr w:rsidR="00367AB7" w:rsidRPr="00387222" w14:paraId="45C78237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bottom w:val="nil"/>
              <w:right w:val="nil"/>
            </w:tcBorders>
          </w:tcPr>
          <w:p w14:paraId="53211E20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DA34B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BE483E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3DC1" w14:textId="11DB49E1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at work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DBD6AE" w14:textId="24AE04AC" w:rsidR="00367AB7" w:rsidRPr="005709FC" w:rsidRDefault="00367AB7" w:rsidP="00367AB7">
            <w:pPr>
              <w:rPr>
                <w:b/>
                <w:sz w:val="20"/>
                <w:szCs w:val="20"/>
              </w:rPr>
            </w:pPr>
            <w:r w:rsidRPr="005709FC">
              <w:rPr>
                <w:b/>
                <w:sz w:val="20"/>
                <w:szCs w:val="20"/>
              </w:rPr>
              <w:t>SMD 0.39 (0.13 to 0.65)</w:t>
            </w:r>
          </w:p>
        </w:tc>
      </w:tr>
      <w:tr w:rsidR="00367AB7" w:rsidRPr="00387222" w14:paraId="16B653F0" w14:textId="77777777" w:rsidTr="0062450B">
        <w:trPr>
          <w:trHeight w:val="206"/>
        </w:trPr>
        <w:tc>
          <w:tcPr>
            <w:tcW w:w="1477" w:type="dxa"/>
            <w:vMerge/>
            <w:tcBorders>
              <w:top w:val="nil"/>
              <w:right w:val="nil"/>
            </w:tcBorders>
          </w:tcPr>
          <w:p w14:paraId="63F681AC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right w:val="nil"/>
            </w:tcBorders>
          </w:tcPr>
          <w:p w14:paraId="02D99322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2637" w:type="dxa"/>
            <w:vMerge/>
            <w:tcBorders>
              <w:top w:val="nil"/>
              <w:left w:val="nil"/>
              <w:right w:val="nil"/>
            </w:tcBorders>
          </w:tcPr>
          <w:p w14:paraId="6FEE3393" w14:textId="77777777" w:rsidR="00367AB7" w:rsidRDefault="00367AB7" w:rsidP="00367AB7">
            <w:pPr>
              <w:rPr>
                <w:sz w:val="20"/>
                <w:szCs w:val="20"/>
              </w:rPr>
            </w:pPr>
          </w:p>
        </w:tc>
        <w:tc>
          <w:tcPr>
            <w:tcW w:w="54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3D7F66" w14:textId="6BBEE9F0" w:rsidR="00367AB7" w:rsidRDefault="00367AB7" w:rsidP="00367A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ng support</w:t>
            </w:r>
          </w:p>
        </w:tc>
        <w:tc>
          <w:tcPr>
            <w:tcW w:w="3771" w:type="dxa"/>
            <w:tcBorders>
              <w:top w:val="nil"/>
              <w:left w:val="nil"/>
            </w:tcBorders>
            <w:shd w:val="clear" w:color="auto" w:fill="auto"/>
          </w:tcPr>
          <w:p w14:paraId="724D334F" w14:textId="16218E88" w:rsidR="00367AB7" w:rsidRPr="005709FC" w:rsidRDefault="00367AB7" w:rsidP="00367AB7">
            <w:pPr>
              <w:rPr>
                <w:b/>
                <w:sz w:val="20"/>
                <w:szCs w:val="20"/>
              </w:rPr>
            </w:pPr>
            <w:r w:rsidRPr="005709FC">
              <w:rPr>
                <w:b/>
                <w:sz w:val="20"/>
                <w:szCs w:val="20"/>
              </w:rPr>
              <w:t>SMD 0.48 (95%CI 0.20 to 0.76)</w:t>
            </w:r>
          </w:p>
        </w:tc>
      </w:tr>
    </w:tbl>
    <w:p w14:paraId="079BC0AA" w14:textId="50B8F6D9" w:rsidR="009026AF" w:rsidRDefault="001D7BD1" w:rsidP="00765BA3">
      <w:r>
        <w:t>a</w:t>
      </w:r>
      <w:r w:rsidR="00D97F1E">
        <w:t xml:space="preserve"> – no </w:t>
      </w:r>
      <w:r w:rsidR="00932489">
        <w:t>measure of effect provided; b</w:t>
      </w:r>
      <w:r w:rsidR="001C14AD">
        <w:t xml:space="preserve"> </w:t>
      </w:r>
      <w:r w:rsidR="001A1B41">
        <w:t>– outcome measure not validated; N/S – no signif</w:t>
      </w:r>
      <w:r w:rsidR="00055CDF">
        <w:t>icant difference between groups; RCT – randomised controlled trial.</w:t>
      </w:r>
    </w:p>
    <w:sectPr w:rsidR="009026AF" w:rsidSect="004F74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E0816" w14:textId="77777777" w:rsidR="00B57DD5" w:rsidRDefault="00B57DD5" w:rsidP="00017506">
      <w:pPr>
        <w:spacing w:after="0" w:line="240" w:lineRule="auto"/>
      </w:pPr>
      <w:r>
        <w:separator/>
      </w:r>
    </w:p>
  </w:endnote>
  <w:endnote w:type="continuationSeparator" w:id="0">
    <w:p w14:paraId="42454533" w14:textId="77777777" w:rsidR="00B57DD5" w:rsidRDefault="00B57DD5" w:rsidP="00017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358ABD" w14:textId="77777777" w:rsidR="00B57DD5" w:rsidRDefault="00B57DD5" w:rsidP="00017506">
      <w:pPr>
        <w:spacing w:after="0" w:line="240" w:lineRule="auto"/>
      </w:pPr>
      <w:r>
        <w:separator/>
      </w:r>
    </w:p>
  </w:footnote>
  <w:footnote w:type="continuationSeparator" w:id="0">
    <w:p w14:paraId="0C357C75" w14:textId="77777777" w:rsidR="00B57DD5" w:rsidRDefault="00B57DD5" w:rsidP="000175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005631"/>
    <w:multiLevelType w:val="hybridMultilevel"/>
    <w:tmpl w:val="67DE21C0"/>
    <w:lvl w:ilvl="0" w:tplc="47A2878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0771E"/>
    <w:multiLevelType w:val="hybridMultilevel"/>
    <w:tmpl w:val="554CC738"/>
    <w:lvl w:ilvl="0" w:tplc="6BE21CC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30040"/>
    <w:multiLevelType w:val="hybridMultilevel"/>
    <w:tmpl w:val="BF8E39F0"/>
    <w:lvl w:ilvl="0" w:tplc="AD52D20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6C3"/>
    <w:rsid w:val="00012839"/>
    <w:rsid w:val="00017506"/>
    <w:rsid w:val="0002306B"/>
    <w:rsid w:val="000319C3"/>
    <w:rsid w:val="00055CDF"/>
    <w:rsid w:val="00063E0C"/>
    <w:rsid w:val="0006773A"/>
    <w:rsid w:val="00093C28"/>
    <w:rsid w:val="000F0343"/>
    <w:rsid w:val="000F643F"/>
    <w:rsid w:val="00110234"/>
    <w:rsid w:val="00127324"/>
    <w:rsid w:val="0013153E"/>
    <w:rsid w:val="0016562E"/>
    <w:rsid w:val="001727C0"/>
    <w:rsid w:val="0018268B"/>
    <w:rsid w:val="001871F9"/>
    <w:rsid w:val="001A1B41"/>
    <w:rsid w:val="001C14AD"/>
    <w:rsid w:val="001C4306"/>
    <w:rsid w:val="001C63A9"/>
    <w:rsid w:val="001D7BD1"/>
    <w:rsid w:val="001F1CC2"/>
    <w:rsid w:val="00203869"/>
    <w:rsid w:val="002634DE"/>
    <w:rsid w:val="002641E0"/>
    <w:rsid w:val="002715D3"/>
    <w:rsid w:val="00284D7B"/>
    <w:rsid w:val="002B039A"/>
    <w:rsid w:val="002E5C49"/>
    <w:rsid w:val="002F74B5"/>
    <w:rsid w:val="003009C9"/>
    <w:rsid w:val="00300EBA"/>
    <w:rsid w:val="00310704"/>
    <w:rsid w:val="003110C4"/>
    <w:rsid w:val="003450F7"/>
    <w:rsid w:val="003619FA"/>
    <w:rsid w:val="00365BE8"/>
    <w:rsid w:val="00367AB7"/>
    <w:rsid w:val="003815AA"/>
    <w:rsid w:val="00387222"/>
    <w:rsid w:val="00393AE9"/>
    <w:rsid w:val="003A1F4F"/>
    <w:rsid w:val="003B00F2"/>
    <w:rsid w:val="00403CF8"/>
    <w:rsid w:val="0040494C"/>
    <w:rsid w:val="00427181"/>
    <w:rsid w:val="00427CF6"/>
    <w:rsid w:val="00447E3F"/>
    <w:rsid w:val="00450142"/>
    <w:rsid w:val="00456141"/>
    <w:rsid w:val="004832E6"/>
    <w:rsid w:val="004969BB"/>
    <w:rsid w:val="004A049C"/>
    <w:rsid w:val="004F26BC"/>
    <w:rsid w:val="004F7414"/>
    <w:rsid w:val="00512E89"/>
    <w:rsid w:val="00533059"/>
    <w:rsid w:val="00533A61"/>
    <w:rsid w:val="005568D2"/>
    <w:rsid w:val="005709FC"/>
    <w:rsid w:val="005B1617"/>
    <w:rsid w:val="005B1C2C"/>
    <w:rsid w:val="005F6489"/>
    <w:rsid w:val="00610978"/>
    <w:rsid w:val="00616CFF"/>
    <w:rsid w:val="0062450B"/>
    <w:rsid w:val="00674C34"/>
    <w:rsid w:val="00687267"/>
    <w:rsid w:val="00691207"/>
    <w:rsid w:val="006E64B0"/>
    <w:rsid w:val="007072EB"/>
    <w:rsid w:val="00714461"/>
    <w:rsid w:val="00720B33"/>
    <w:rsid w:val="00734888"/>
    <w:rsid w:val="00737FAD"/>
    <w:rsid w:val="007634B3"/>
    <w:rsid w:val="00765BA3"/>
    <w:rsid w:val="007660CF"/>
    <w:rsid w:val="00787F12"/>
    <w:rsid w:val="007A27EB"/>
    <w:rsid w:val="007A2F1E"/>
    <w:rsid w:val="007F0AEC"/>
    <w:rsid w:val="007F7856"/>
    <w:rsid w:val="00802F54"/>
    <w:rsid w:val="00845514"/>
    <w:rsid w:val="008673FA"/>
    <w:rsid w:val="008775CC"/>
    <w:rsid w:val="00884223"/>
    <w:rsid w:val="008C6872"/>
    <w:rsid w:val="008D6742"/>
    <w:rsid w:val="008F5AFF"/>
    <w:rsid w:val="009026AF"/>
    <w:rsid w:val="009272DB"/>
    <w:rsid w:val="00932489"/>
    <w:rsid w:val="009767EE"/>
    <w:rsid w:val="00976F49"/>
    <w:rsid w:val="00980295"/>
    <w:rsid w:val="00985E47"/>
    <w:rsid w:val="009A686F"/>
    <w:rsid w:val="009B1510"/>
    <w:rsid w:val="009B29E0"/>
    <w:rsid w:val="009C6F4F"/>
    <w:rsid w:val="00A04BC8"/>
    <w:rsid w:val="00A54E48"/>
    <w:rsid w:val="00A83C41"/>
    <w:rsid w:val="00AA6CC2"/>
    <w:rsid w:val="00AD4381"/>
    <w:rsid w:val="00B30BA7"/>
    <w:rsid w:val="00B30C84"/>
    <w:rsid w:val="00B409CA"/>
    <w:rsid w:val="00B41423"/>
    <w:rsid w:val="00B57DD5"/>
    <w:rsid w:val="00B64387"/>
    <w:rsid w:val="00B71E97"/>
    <w:rsid w:val="00B96FE1"/>
    <w:rsid w:val="00BB09DF"/>
    <w:rsid w:val="00BC63DC"/>
    <w:rsid w:val="00BC7B33"/>
    <w:rsid w:val="00BD56C4"/>
    <w:rsid w:val="00BD5E91"/>
    <w:rsid w:val="00C00B9A"/>
    <w:rsid w:val="00C03635"/>
    <w:rsid w:val="00C0706C"/>
    <w:rsid w:val="00C62FE0"/>
    <w:rsid w:val="00C75AF4"/>
    <w:rsid w:val="00CA4A96"/>
    <w:rsid w:val="00CB7CA3"/>
    <w:rsid w:val="00CC0C25"/>
    <w:rsid w:val="00D327F8"/>
    <w:rsid w:val="00D53EB3"/>
    <w:rsid w:val="00D63C9F"/>
    <w:rsid w:val="00D66277"/>
    <w:rsid w:val="00D83420"/>
    <w:rsid w:val="00D97F1E"/>
    <w:rsid w:val="00DA6606"/>
    <w:rsid w:val="00DD3F4D"/>
    <w:rsid w:val="00DF2D5E"/>
    <w:rsid w:val="00E00919"/>
    <w:rsid w:val="00E00C73"/>
    <w:rsid w:val="00E12150"/>
    <w:rsid w:val="00E141E2"/>
    <w:rsid w:val="00E1618E"/>
    <w:rsid w:val="00E2225D"/>
    <w:rsid w:val="00E23EAF"/>
    <w:rsid w:val="00E609B0"/>
    <w:rsid w:val="00E72A41"/>
    <w:rsid w:val="00E76134"/>
    <w:rsid w:val="00EA3A33"/>
    <w:rsid w:val="00EA46C3"/>
    <w:rsid w:val="00EC132B"/>
    <w:rsid w:val="00EC438B"/>
    <w:rsid w:val="00ED475E"/>
    <w:rsid w:val="00EE7EF6"/>
    <w:rsid w:val="00EF74E4"/>
    <w:rsid w:val="00F65299"/>
    <w:rsid w:val="00F75BE0"/>
    <w:rsid w:val="00F77047"/>
    <w:rsid w:val="00F91439"/>
    <w:rsid w:val="00F94279"/>
    <w:rsid w:val="00FB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580D3"/>
  <w15:chartTrackingRefBased/>
  <w15:docId w15:val="{33C7F31F-2A41-465F-91AA-DBDE40F5C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B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7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F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7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506"/>
  </w:style>
  <w:style w:type="paragraph" w:styleId="Footer">
    <w:name w:val="footer"/>
    <w:basedOn w:val="Normal"/>
    <w:link w:val="FooterChar"/>
    <w:uiPriority w:val="99"/>
    <w:unhideWhenUsed/>
    <w:rsid w:val="00017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36927-800E-46EC-8817-6582E58D0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0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4</cp:revision>
  <dcterms:created xsi:type="dcterms:W3CDTF">2021-08-14T23:24:00Z</dcterms:created>
  <dcterms:modified xsi:type="dcterms:W3CDTF">2021-08-14T23:25:00Z</dcterms:modified>
</cp:coreProperties>
</file>